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7B2C1" w14:textId="38D080F3" w:rsidR="00337679" w:rsidRPr="001B29F5" w:rsidRDefault="00337679" w:rsidP="000D1027">
      <w:pPr>
        <w:pStyle w:val="Heading1"/>
      </w:pPr>
      <w:r w:rsidRPr="001B29F5">
        <w:t>Supplemental materials</w:t>
      </w:r>
    </w:p>
    <w:p w14:paraId="17AC81B6" w14:textId="07A4D63E" w:rsidR="008A0992" w:rsidRPr="008A0992" w:rsidRDefault="008A0992" w:rsidP="008A0992">
      <w:pPr>
        <w:pStyle w:val="Caption"/>
        <w:keepNext/>
        <w:rPr>
          <w:szCs w:val="20"/>
        </w:rPr>
      </w:pPr>
      <w:bookmarkStart w:id="0" w:name="_Ref67059622"/>
      <w:bookmarkStart w:id="1" w:name="_Ref69732205"/>
      <w:r>
        <w:t xml:space="preserve">Supplemental Table </w:t>
      </w:r>
      <w:r w:rsidR="00480A89">
        <w:fldChar w:fldCharType="begin"/>
      </w:r>
      <w:r w:rsidR="00480A89">
        <w:instrText xml:space="preserve"> SEQ Supplemental_Table \* ARABIC </w:instrText>
      </w:r>
      <w:r w:rsidR="00480A89">
        <w:fldChar w:fldCharType="separate"/>
      </w:r>
      <w:r w:rsidR="00443165">
        <w:rPr>
          <w:noProof/>
        </w:rPr>
        <w:t>1</w:t>
      </w:r>
      <w:r w:rsidR="00480A89">
        <w:rPr>
          <w:noProof/>
        </w:rPr>
        <w:fldChar w:fldCharType="end"/>
      </w:r>
      <w:bookmarkEnd w:id="0"/>
      <w:r>
        <w:rPr>
          <w:szCs w:val="20"/>
        </w:rPr>
        <w:t xml:space="preserve">: List of </w:t>
      </w:r>
      <w:r w:rsidRPr="003D0BF1">
        <w:rPr>
          <w:szCs w:val="20"/>
        </w:rPr>
        <w:t xml:space="preserve">ICD-10, ATC, OPS, and EBM codes for identification of advanced therapeutic agents, exclusion criteria, corticosteroids, </w:t>
      </w:r>
      <w:r w:rsidR="00605E12">
        <w:rPr>
          <w:szCs w:val="20"/>
        </w:rPr>
        <w:t>other conventional</w:t>
      </w:r>
      <w:r w:rsidRPr="003D0BF1">
        <w:rPr>
          <w:szCs w:val="20"/>
        </w:rPr>
        <w:t xml:space="preserve"> therapies, UC-related surgeries, UC-related complicatio</w:t>
      </w:r>
      <w:bookmarkEnd w:id="1"/>
      <w:r w:rsidRPr="003D0BF1">
        <w:rPr>
          <w:szCs w:val="20"/>
        </w:rPr>
        <w:t>ns.</w:t>
      </w:r>
    </w:p>
    <w:tbl>
      <w:tblPr>
        <w:tblStyle w:val="PlainTable2"/>
        <w:tblW w:w="9127" w:type="dxa"/>
        <w:tblLook w:val="0620" w:firstRow="1" w:lastRow="0" w:firstColumn="0" w:lastColumn="0" w:noHBand="1" w:noVBand="1"/>
      </w:tblPr>
      <w:tblGrid>
        <w:gridCol w:w="2127"/>
        <w:gridCol w:w="2971"/>
        <w:gridCol w:w="856"/>
        <w:gridCol w:w="3173"/>
      </w:tblGrid>
      <w:tr w:rsidR="00522C7A" w:rsidRPr="001B29F5" w14:paraId="5904D421" w14:textId="77777777" w:rsidTr="00C51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2127" w:type="dxa"/>
            <w:noWrap/>
            <w:vAlign w:val="center"/>
            <w:hideMark/>
          </w:tcPr>
          <w:p w14:paraId="3EB8BE4F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971" w:type="dxa"/>
            <w:noWrap/>
            <w:vAlign w:val="center"/>
            <w:hideMark/>
          </w:tcPr>
          <w:p w14:paraId="5069A1C8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56" w:type="dxa"/>
            <w:noWrap/>
            <w:vAlign w:val="center"/>
            <w:hideMark/>
          </w:tcPr>
          <w:p w14:paraId="7F7061A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Coding system</w:t>
            </w:r>
          </w:p>
        </w:tc>
        <w:tc>
          <w:tcPr>
            <w:tcW w:w="3173" w:type="dxa"/>
            <w:noWrap/>
            <w:vAlign w:val="center"/>
            <w:hideMark/>
          </w:tcPr>
          <w:p w14:paraId="155E2D84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Grouping</w:t>
            </w:r>
          </w:p>
        </w:tc>
      </w:tr>
      <w:tr w:rsidR="00522C7A" w:rsidRPr="001B29F5" w14:paraId="02005B38" w14:textId="77777777" w:rsidTr="00C51903">
        <w:trPr>
          <w:trHeight w:val="170"/>
        </w:trPr>
        <w:tc>
          <w:tcPr>
            <w:tcW w:w="2127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294AD227" w14:textId="2841EEBA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M05.0 –M05.9</w:t>
            </w:r>
            <w:r w:rsidR="003D0BF1">
              <w:rPr>
                <w:rFonts w:eastAsia="Times New Roman" w:cs="Calibri"/>
                <w:color w:val="000000"/>
                <w:sz w:val="18"/>
                <w:szCs w:val="18"/>
              </w:rPr>
              <w:t xml:space="preserve">; 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M06.0</w:t>
            </w:r>
          </w:p>
        </w:tc>
        <w:tc>
          <w:tcPr>
            <w:tcW w:w="2971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366CE5A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0AB410F1" w14:textId="69531EBB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38FAA10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xclusion criteria</w:t>
            </w:r>
          </w:p>
        </w:tc>
      </w:tr>
      <w:tr w:rsidR="00A33091" w:rsidRPr="001B29F5" w14:paraId="4BA64D47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2D44807B" w14:textId="3EC4E6C7" w:rsidR="00A33091" w:rsidRPr="001B29F5" w:rsidRDefault="00A33091" w:rsidP="00A3309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K50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</w:tcPr>
          <w:p w14:paraId="3801BF4F" w14:textId="5D42E136" w:rsidR="00A33091" w:rsidRDefault="00A33091" w:rsidP="00A3309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Crohn’s disease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</w:tcPr>
          <w:p w14:paraId="3614FE42" w14:textId="06FBB6CC" w:rsidR="00A33091" w:rsidRPr="001B29F5" w:rsidRDefault="00A33091" w:rsidP="00A3309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-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</w:tcPr>
          <w:p w14:paraId="5E6B0B88" w14:textId="01A06696" w:rsidR="00A33091" w:rsidRPr="001B29F5" w:rsidRDefault="00A33091" w:rsidP="00A3309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xclusion criteria</w:t>
            </w:r>
          </w:p>
        </w:tc>
      </w:tr>
      <w:tr w:rsidR="00A33091" w:rsidRPr="001B29F5" w14:paraId="0568BD42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1525E523" w14:textId="6E501C76" w:rsidR="00A33091" w:rsidRPr="001B29F5" w:rsidRDefault="00A33091" w:rsidP="00A3309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K52.3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</w:tcPr>
          <w:p w14:paraId="69D41AF2" w14:textId="006E47ED" w:rsidR="00A33091" w:rsidRDefault="00A33091" w:rsidP="00A3309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Colitis </w:t>
            </w:r>
            <w:r w:rsidRPr="00A33091">
              <w:rPr>
                <w:rFonts w:eastAsia="Times New Roman" w:cs="Calibri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</w:tcPr>
          <w:p w14:paraId="091AAEB4" w14:textId="018C3DFF" w:rsidR="00A33091" w:rsidRPr="001B29F5" w:rsidRDefault="00A33091" w:rsidP="00A3309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-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</w:tcPr>
          <w:p w14:paraId="5FACDB5F" w14:textId="7C330746" w:rsidR="00A33091" w:rsidRPr="001B29F5" w:rsidRDefault="00A33091" w:rsidP="00A3309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xclusion criteria</w:t>
            </w:r>
          </w:p>
        </w:tc>
      </w:tr>
      <w:tr w:rsidR="00522C7A" w:rsidRPr="001B29F5" w14:paraId="5A366E5D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8265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40.-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A4D8BD" w14:textId="514EC743" w:rsidR="00522C7A" w:rsidRPr="001B29F5" w:rsidRDefault="003D0BF1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soriasis 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1BAD6A" w14:textId="34CEE924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D8A4C8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xclusion criteria</w:t>
            </w:r>
          </w:p>
        </w:tc>
      </w:tr>
      <w:tr w:rsidR="00522C7A" w:rsidRPr="001B29F5" w14:paraId="4CCE788A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34BA3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G35.-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D9381D" w14:textId="51410689" w:rsidR="00522C7A" w:rsidRPr="001B29F5" w:rsidRDefault="003D0BF1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</w:rPr>
              <w:t>ultiple sclerosis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4A5985" w14:textId="00D2D190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592AD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xclusion criteria</w:t>
            </w:r>
          </w:p>
        </w:tc>
      </w:tr>
      <w:tr w:rsidR="00522C7A" w:rsidRPr="001B29F5" w14:paraId="2176F9B2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32392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M45.-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A85EEC" w14:textId="015822D5" w:rsidR="00522C7A" w:rsidRPr="001B29F5" w:rsidRDefault="003D0BF1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xial </w:t>
            </w:r>
            <w:r w:rsidR="00D54AD1" w:rsidRPr="001B29F5">
              <w:rPr>
                <w:rFonts w:eastAsia="Times New Roman" w:cs="Calibri"/>
                <w:color w:val="000000"/>
                <w:sz w:val="18"/>
                <w:szCs w:val="18"/>
              </w:rPr>
              <w:t>spondylarthritis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/A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</w:rPr>
              <w:t>nkylosing spondylitis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4E5722" w14:textId="32BE3FBB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716D33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xclusion criteria</w:t>
            </w:r>
          </w:p>
        </w:tc>
      </w:tr>
      <w:tr w:rsidR="00522C7A" w:rsidRPr="001B29F5" w14:paraId="7DC089F7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5F608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40.-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C7EFA" w14:textId="148E2A89" w:rsidR="00522C7A" w:rsidRPr="001B29F5" w:rsidRDefault="003D0BF1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soriatic arthritis 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301038" w14:textId="479FA82D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AEE31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xclusion criteria</w:t>
            </w:r>
          </w:p>
        </w:tc>
      </w:tr>
      <w:tr w:rsidR="00522C7A" w:rsidRPr="001B29F5" w14:paraId="61B4C7A7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79C376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73.2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C7417" w14:textId="2B281E3A" w:rsidR="00522C7A" w:rsidRPr="001B29F5" w:rsidRDefault="003D0BF1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H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</w:rPr>
              <w:t>idradenitis suppurativa/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cne inversa 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E5141" w14:textId="6A0F6FA3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4FD541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xclusion criteria</w:t>
            </w:r>
          </w:p>
        </w:tc>
      </w:tr>
      <w:tr w:rsidR="00522C7A" w:rsidRPr="001B29F5" w14:paraId="3DE087A0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5C4809" w14:textId="3CF74119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H20.-</w:t>
            </w:r>
            <w:r w:rsidR="003D0BF1">
              <w:rPr>
                <w:rFonts w:eastAsia="Times New Roman" w:cs="Calibri"/>
                <w:color w:val="000000"/>
                <w:sz w:val="18"/>
                <w:szCs w:val="18"/>
              </w:rPr>
              <w:t>,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H30.-</w:t>
            </w:r>
          </w:p>
        </w:tc>
        <w:tc>
          <w:tcPr>
            <w:tcW w:w="29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4462AD" w14:textId="4FD91506" w:rsidR="00522C7A" w:rsidRPr="001B29F5" w:rsidRDefault="003D0BF1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de-DE"/>
              </w:rPr>
              <w:t>U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  <w:lang w:val="de-DE"/>
              </w:rPr>
              <w:t xml:space="preserve">veitis intermedia, uveitis posterior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de-DE"/>
              </w:rPr>
              <w:t>a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  <w:lang w:val="de-DE"/>
              </w:rPr>
              <w:t>nd panuveitis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8A65C8" w14:textId="6D3AA06C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6F88D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xclusion criteria</w:t>
            </w:r>
          </w:p>
        </w:tc>
      </w:tr>
      <w:tr w:rsidR="00522C7A" w:rsidRPr="001B29F5" w14:paraId="4D1F7BFD" w14:textId="77777777" w:rsidTr="00C51903">
        <w:trPr>
          <w:trHeight w:val="17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F595A9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5-45-</w:t>
            </w:r>
          </w:p>
        </w:tc>
        <w:tc>
          <w:tcPr>
            <w:tcW w:w="29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7B5786" w14:textId="7C29E0CE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Intestinal incision, excision, </w:t>
            </w:r>
            <w:r w:rsidR="00603A40" w:rsidRPr="001B29F5">
              <w:rPr>
                <w:rFonts w:eastAsia="Times New Roman" w:cs="Calibri"/>
                <w:color w:val="000000"/>
                <w:sz w:val="18"/>
                <w:szCs w:val="18"/>
              </w:rPr>
              <w:t>resection,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and anastomosis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D9956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OPS</w:t>
            </w:r>
          </w:p>
        </w:tc>
        <w:tc>
          <w:tcPr>
            <w:tcW w:w="31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46906D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surgeries</w:t>
            </w:r>
          </w:p>
        </w:tc>
      </w:tr>
      <w:tr w:rsidR="00522C7A" w:rsidRPr="001B29F5" w14:paraId="70DB29FE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4834F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5-46-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8E44D8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Other intestinal procedures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F3CF76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OPS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6AB62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surgeries</w:t>
            </w:r>
          </w:p>
        </w:tc>
      </w:tr>
      <w:tr w:rsidR="00522C7A" w:rsidRPr="001B29F5" w14:paraId="171831C6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E6F315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5-48-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81F35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Rectal procedures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A1FF0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OPS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1BA64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surgeries</w:t>
            </w:r>
          </w:p>
        </w:tc>
      </w:tr>
      <w:tr w:rsidR="00522C7A" w:rsidRPr="001B29F5" w14:paraId="11AC3ABE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A293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5-49-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4AC903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nus procedures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0E693B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OPS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7E0E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surgeries</w:t>
            </w:r>
          </w:p>
        </w:tc>
      </w:tr>
      <w:tr w:rsidR="00522C7A" w:rsidRPr="001B29F5" w14:paraId="6B706B03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63450" w14:textId="242ACE20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31157</w:t>
            </w:r>
            <w:r w:rsidR="003D0BF1">
              <w:rPr>
                <w:rFonts w:eastAsia="Times New Roman" w:cs="Calibri"/>
                <w:color w:val="000000"/>
                <w:sz w:val="18"/>
                <w:szCs w:val="18"/>
              </w:rPr>
              <w:t xml:space="preserve">, 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36157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2197C2" w14:textId="69130E1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Intestinal incision, excision, </w:t>
            </w:r>
            <w:r w:rsidR="00603A40" w:rsidRPr="001B29F5">
              <w:rPr>
                <w:rFonts w:eastAsia="Times New Roman" w:cs="Calibri"/>
                <w:color w:val="000000"/>
                <w:sz w:val="18"/>
                <w:szCs w:val="18"/>
              </w:rPr>
              <w:t>resection,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and anastomosis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C7DE3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BM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A5D885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surgeries</w:t>
            </w:r>
          </w:p>
        </w:tc>
      </w:tr>
      <w:tr w:rsidR="00522C7A" w:rsidRPr="001B29F5" w14:paraId="54FF6017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C6464E" w14:textId="22742C30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31154</w:t>
            </w:r>
            <w:r w:rsidR="003D0BF1">
              <w:rPr>
                <w:rFonts w:eastAsia="Times New Roman" w:cs="Calibri"/>
                <w:color w:val="000000"/>
                <w:sz w:val="18"/>
                <w:szCs w:val="18"/>
              </w:rPr>
              <w:t xml:space="preserve">, 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36154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83EDB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Other intestinal procedures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23A2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BM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CB884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surgeries</w:t>
            </w:r>
          </w:p>
        </w:tc>
      </w:tr>
      <w:tr w:rsidR="00522C7A" w:rsidRPr="001B29F5" w14:paraId="7D472507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163EC6" w14:textId="23E9970A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31175</w:t>
            </w:r>
            <w:r w:rsidR="003D0BF1">
              <w:rPr>
                <w:rFonts w:eastAsia="Times New Roman" w:cs="Calibri"/>
                <w:color w:val="000000"/>
                <w:sz w:val="18"/>
                <w:szCs w:val="18"/>
              </w:rPr>
              <w:t xml:space="preserve">, 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36175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32BC3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Rectal procedures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62BF05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BM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46DAD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surgeries</w:t>
            </w:r>
          </w:p>
        </w:tc>
      </w:tr>
      <w:tr w:rsidR="00522C7A" w:rsidRPr="001B29F5" w14:paraId="28620F24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646818" w14:textId="60B313AA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31172</w:t>
            </w:r>
            <w:r w:rsidR="003D0BF1">
              <w:rPr>
                <w:rFonts w:eastAsia="Times New Roman" w:cs="Calibri"/>
                <w:color w:val="000000"/>
                <w:sz w:val="18"/>
                <w:szCs w:val="18"/>
              </w:rPr>
              <w:t xml:space="preserve">, 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36172</w:t>
            </w:r>
          </w:p>
        </w:tc>
        <w:tc>
          <w:tcPr>
            <w:tcW w:w="29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FA1F94" w14:textId="0822334C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nal procedures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9A802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BM</w:t>
            </w:r>
          </w:p>
        </w:tc>
        <w:tc>
          <w:tcPr>
            <w:tcW w:w="31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3431A9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surgeries</w:t>
            </w:r>
          </w:p>
        </w:tc>
      </w:tr>
      <w:tr w:rsidR="00522C7A" w:rsidRPr="001B29F5" w14:paraId="7954280E" w14:textId="77777777" w:rsidTr="00C51903">
        <w:trPr>
          <w:trHeight w:val="170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EB9D89" w14:textId="0FF618B5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H02AB-</w:t>
            </w:r>
            <w:r w:rsidR="003D0BF1">
              <w:rPr>
                <w:rFonts w:eastAsia="Times New Roman" w:cs="Calibri"/>
                <w:color w:val="000000"/>
                <w:sz w:val="18"/>
                <w:szCs w:val="18"/>
              </w:rPr>
              <w:t xml:space="preserve">; 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H02B-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77938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Corticosteroid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C23B2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63161D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CS for systemic use</w:t>
            </w:r>
          </w:p>
        </w:tc>
      </w:tr>
      <w:tr w:rsidR="00522C7A" w:rsidRPr="001B29F5" w14:paraId="64088B8A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2C9192E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A01</w:t>
            </w:r>
          </w:p>
        </w:tc>
        <w:tc>
          <w:tcPr>
            <w:tcW w:w="2971" w:type="dxa"/>
            <w:noWrap/>
            <w:vAlign w:val="center"/>
            <w:hideMark/>
          </w:tcPr>
          <w:p w14:paraId="67BD7E75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856" w:type="dxa"/>
            <w:noWrap/>
            <w:vAlign w:val="center"/>
            <w:hideMark/>
          </w:tcPr>
          <w:p w14:paraId="6BA946D6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580F7501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ocally acting CS</w:t>
            </w:r>
          </w:p>
        </w:tc>
      </w:tr>
      <w:tr w:rsidR="00522C7A" w:rsidRPr="001B29F5" w14:paraId="4495D33C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36DE27B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A02</w:t>
            </w:r>
          </w:p>
        </w:tc>
        <w:tc>
          <w:tcPr>
            <w:tcW w:w="2971" w:type="dxa"/>
            <w:noWrap/>
            <w:vAlign w:val="center"/>
            <w:hideMark/>
          </w:tcPr>
          <w:p w14:paraId="03A6779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Hydrocortisone</w:t>
            </w:r>
          </w:p>
        </w:tc>
        <w:tc>
          <w:tcPr>
            <w:tcW w:w="856" w:type="dxa"/>
            <w:noWrap/>
            <w:vAlign w:val="center"/>
            <w:hideMark/>
          </w:tcPr>
          <w:p w14:paraId="24479D99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6A75CF12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ocally acting CS</w:t>
            </w:r>
          </w:p>
        </w:tc>
      </w:tr>
      <w:tr w:rsidR="00522C7A" w:rsidRPr="001B29F5" w14:paraId="7B52A002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42D57BA4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A03</w:t>
            </w:r>
          </w:p>
        </w:tc>
        <w:tc>
          <w:tcPr>
            <w:tcW w:w="2971" w:type="dxa"/>
            <w:noWrap/>
            <w:vAlign w:val="center"/>
            <w:hideMark/>
          </w:tcPr>
          <w:p w14:paraId="12F50A1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Prednisone</w:t>
            </w:r>
          </w:p>
        </w:tc>
        <w:tc>
          <w:tcPr>
            <w:tcW w:w="856" w:type="dxa"/>
            <w:noWrap/>
            <w:vAlign w:val="center"/>
            <w:hideMark/>
          </w:tcPr>
          <w:p w14:paraId="5D8FC63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6FB484AC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ocally acting CS</w:t>
            </w:r>
          </w:p>
        </w:tc>
      </w:tr>
      <w:tr w:rsidR="00522C7A" w:rsidRPr="001B29F5" w14:paraId="396426D2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2BD171B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A04</w:t>
            </w:r>
          </w:p>
        </w:tc>
        <w:tc>
          <w:tcPr>
            <w:tcW w:w="2971" w:type="dxa"/>
            <w:noWrap/>
            <w:vAlign w:val="center"/>
            <w:hideMark/>
          </w:tcPr>
          <w:p w14:paraId="1D04AFEF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Betamethasone</w:t>
            </w:r>
          </w:p>
        </w:tc>
        <w:tc>
          <w:tcPr>
            <w:tcW w:w="856" w:type="dxa"/>
            <w:noWrap/>
            <w:vAlign w:val="center"/>
            <w:hideMark/>
          </w:tcPr>
          <w:p w14:paraId="57DE229D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7FE2C31D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ocally acting CS</w:t>
            </w:r>
          </w:p>
        </w:tc>
      </w:tr>
      <w:tr w:rsidR="00522C7A" w:rsidRPr="001B29F5" w14:paraId="5A17D91C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523226B9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A05</w:t>
            </w:r>
          </w:p>
        </w:tc>
        <w:tc>
          <w:tcPr>
            <w:tcW w:w="2971" w:type="dxa"/>
            <w:noWrap/>
            <w:vAlign w:val="center"/>
            <w:hideMark/>
          </w:tcPr>
          <w:p w14:paraId="6904584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Tixocortol</w:t>
            </w:r>
          </w:p>
        </w:tc>
        <w:tc>
          <w:tcPr>
            <w:tcW w:w="856" w:type="dxa"/>
            <w:noWrap/>
            <w:vAlign w:val="center"/>
            <w:hideMark/>
          </w:tcPr>
          <w:p w14:paraId="66BB8A29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43B0361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ocally acting CS</w:t>
            </w:r>
          </w:p>
        </w:tc>
      </w:tr>
      <w:tr w:rsidR="00522C7A" w:rsidRPr="001B29F5" w14:paraId="3A64E6A0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5FF0EF52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A06</w:t>
            </w:r>
          </w:p>
        </w:tc>
        <w:tc>
          <w:tcPr>
            <w:tcW w:w="2971" w:type="dxa"/>
            <w:noWrap/>
            <w:vAlign w:val="center"/>
            <w:hideMark/>
          </w:tcPr>
          <w:p w14:paraId="391A091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Budesonide</w:t>
            </w:r>
          </w:p>
        </w:tc>
        <w:tc>
          <w:tcPr>
            <w:tcW w:w="856" w:type="dxa"/>
            <w:noWrap/>
            <w:vAlign w:val="center"/>
            <w:hideMark/>
          </w:tcPr>
          <w:p w14:paraId="36DA7059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7514CF62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ocally acting CS</w:t>
            </w:r>
          </w:p>
        </w:tc>
      </w:tr>
      <w:tr w:rsidR="00522C7A" w:rsidRPr="001B29F5" w14:paraId="72F638AE" w14:textId="77777777" w:rsidTr="00C51903">
        <w:trPr>
          <w:trHeight w:val="170"/>
        </w:trPr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4BF0641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A07</w:t>
            </w:r>
          </w:p>
        </w:tc>
        <w:tc>
          <w:tcPr>
            <w:tcW w:w="2971" w:type="dxa"/>
            <w:tcBorders>
              <w:bottom w:val="nil"/>
            </w:tcBorders>
            <w:noWrap/>
            <w:vAlign w:val="center"/>
            <w:hideMark/>
          </w:tcPr>
          <w:p w14:paraId="603B8EC8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Beclomethasone</w:t>
            </w:r>
          </w:p>
        </w:tc>
        <w:tc>
          <w:tcPr>
            <w:tcW w:w="856" w:type="dxa"/>
            <w:tcBorders>
              <w:bottom w:val="nil"/>
            </w:tcBorders>
            <w:noWrap/>
            <w:vAlign w:val="center"/>
            <w:hideMark/>
          </w:tcPr>
          <w:p w14:paraId="67E167B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tcBorders>
              <w:bottom w:val="nil"/>
            </w:tcBorders>
            <w:noWrap/>
            <w:vAlign w:val="center"/>
            <w:hideMark/>
          </w:tcPr>
          <w:p w14:paraId="4D55E31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ocally acting CS</w:t>
            </w:r>
          </w:p>
        </w:tc>
      </w:tr>
      <w:tr w:rsidR="00522C7A" w:rsidRPr="001B29F5" w14:paraId="0B6F39E5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E95C0D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A51</w:t>
            </w:r>
          </w:p>
        </w:tc>
        <w:tc>
          <w:tcPr>
            <w:tcW w:w="29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7D4DD8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Prednisolone (combination)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201956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789EC2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ocally acting CS</w:t>
            </w:r>
          </w:p>
        </w:tc>
      </w:tr>
      <w:tr w:rsidR="00522C7A" w:rsidRPr="001B29F5" w14:paraId="11AFF3AE" w14:textId="77777777" w:rsidTr="00C51903">
        <w:trPr>
          <w:trHeight w:val="17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0CC041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K61.-</w:t>
            </w:r>
          </w:p>
        </w:tc>
        <w:tc>
          <w:tcPr>
            <w:tcW w:w="29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3861ED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bscesses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1184C2" w14:textId="7D2931C3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1EE124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complications</w:t>
            </w:r>
          </w:p>
        </w:tc>
      </w:tr>
      <w:tr w:rsidR="00522C7A" w:rsidRPr="001B29F5" w14:paraId="431201DB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240645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H20.0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115769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cute and subacute iridocyclitis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348E2" w14:textId="306700A6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FFBF8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complications</w:t>
            </w:r>
          </w:p>
        </w:tc>
      </w:tr>
      <w:tr w:rsidR="00522C7A" w:rsidRPr="001B29F5" w14:paraId="5B0B1F50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DE0135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K83.0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E11A9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Cholangitis 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C689AC" w14:textId="7A90AF0D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C4B8C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complications</w:t>
            </w:r>
          </w:p>
        </w:tc>
      </w:tr>
      <w:tr w:rsidR="00522C7A" w:rsidRPr="001B29F5" w14:paraId="75AC0816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BD17A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52.-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41487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Erythema nodosum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860586" w14:textId="1B988242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ECF1C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complications</w:t>
            </w:r>
          </w:p>
        </w:tc>
      </w:tr>
      <w:tr w:rsidR="00522C7A" w:rsidRPr="001B29F5" w14:paraId="19A13C91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BF268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88.-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370B73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Pyoderma gangraenosum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BF09E7" w14:textId="44C9CD42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EBB591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complications</w:t>
            </w:r>
          </w:p>
        </w:tc>
      </w:tr>
      <w:tr w:rsidR="00522C7A" w:rsidRPr="001B29F5" w14:paraId="093813D5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9D45B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K83.-</w:t>
            </w:r>
          </w:p>
        </w:tc>
        <w:tc>
          <w:tcPr>
            <w:tcW w:w="29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8767E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Primary Sclerosing Cholangitis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AAB3A8" w14:textId="0CD4280F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CD</w:t>
            </w:r>
            <w:r w:rsidR="009C3D2F" w:rsidRPr="001B29F5">
              <w:rPr>
                <w:rFonts w:eastAsia="Times New Roman" w:cs="Calibri"/>
                <w:color w:val="000000"/>
                <w:sz w:val="18"/>
                <w:szCs w:val="18"/>
              </w:rPr>
              <w:t>-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BB159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UC-related complications</w:t>
            </w:r>
          </w:p>
        </w:tc>
      </w:tr>
      <w:tr w:rsidR="00522C7A" w:rsidRPr="001B29F5" w14:paraId="6DAEDF9D" w14:textId="77777777" w:rsidTr="00C51903">
        <w:trPr>
          <w:trHeight w:val="17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5D7AE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4AB02</w:t>
            </w:r>
          </w:p>
        </w:tc>
        <w:tc>
          <w:tcPr>
            <w:tcW w:w="29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41471C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51F0C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8F3347" w14:textId="179284DB" w:rsidR="00522C7A" w:rsidRPr="001B29F5" w:rsidRDefault="00C51903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dvanced</w:t>
            </w:r>
            <w:r w:rsidR="00522C7A"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therapy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for UC</w:t>
            </w:r>
          </w:p>
        </w:tc>
      </w:tr>
      <w:tr w:rsidR="00C51903" w:rsidRPr="001B29F5" w14:paraId="7E795A6C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C58C69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SAB04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A87F9E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34CAAE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05FD6" w14:textId="46130C7E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dvanced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therapy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for UC</w:t>
            </w:r>
          </w:p>
        </w:tc>
      </w:tr>
      <w:tr w:rsidR="00C51903" w:rsidRPr="001B29F5" w14:paraId="0F1AC352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8EDE98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4AB06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E1C59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Golimumab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9265D6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59A4F9" w14:textId="36573B86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dvanced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therapy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for UC</w:t>
            </w:r>
          </w:p>
        </w:tc>
      </w:tr>
      <w:tr w:rsidR="00C51903" w:rsidRPr="001B29F5" w14:paraId="13497419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C3D29F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4AA33</w:t>
            </w:r>
          </w:p>
        </w:tc>
        <w:tc>
          <w:tcPr>
            <w:tcW w:w="2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73C938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Vedolizumab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B50AB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529C79" w14:textId="6EE4EF95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dvanced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therapy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for UC</w:t>
            </w:r>
          </w:p>
        </w:tc>
      </w:tr>
      <w:tr w:rsidR="00C51903" w:rsidRPr="001B29F5" w14:paraId="7951F5AB" w14:textId="77777777" w:rsidTr="00C51903">
        <w:trPr>
          <w:trHeight w:val="17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F7A806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4AA29</w:t>
            </w:r>
          </w:p>
        </w:tc>
        <w:tc>
          <w:tcPr>
            <w:tcW w:w="29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F5967E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9B2EF9" w14:textId="77777777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65E012" w14:textId="1988FD02" w:rsidR="00C51903" w:rsidRPr="001B29F5" w:rsidRDefault="00C51903" w:rsidP="00C51903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dvanced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therapy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for UC</w:t>
            </w:r>
          </w:p>
        </w:tc>
      </w:tr>
      <w:tr w:rsidR="00522C7A" w:rsidRPr="001B29F5" w14:paraId="3ADA0F9C" w14:textId="77777777" w:rsidTr="00C51903">
        <w:trPr>
          <w:trHeight w:val="170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4A86DF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4AX01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250CA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zathioprine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623A61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66766E" w14:textId="34C32BD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UC-associated </w:t>
            </w:r>
            <w:r w:rsidR="00605E12">
              <w:rPr>
                <w:rFonts w:eastAsia="Times New Roman" w:cs="Calibri"/>
                <w:color w:val="000000"/>
                <w:sz w:val="18"/>
                <w:szCs w:val="18"/>
              </w:rPr>
              <w:t>conventional therapy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C7A" w:rsidRPr="001B29F5" w14:paraId="40CE39FB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5A95AF9C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1BB02</w:t>
            </w:r>
          </w:p>
        </w:tc>
        <w:tc>
          <w:tcPr>
            <w:tcW w:w="2971" w:type="dxa"/>
            <w:noWrap/>
            <w:vAlign w:val="center"/>
            <w:hideMark/>
          </w:tcPr>
          <w:p w14:paraId="3B7EC8A4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Mercaptopurine</w:t>
            </w:r>
          </w:p>
        </w:tc>
        <w:tc>
          <w:tcPr>
            <w:tcW w:w="856" w:type="dxa"/>
            <w:noWrap/>
            <w:vAlign w:val="center"/>
            <w:hideMark/>
          </w:tcPr>
          <w:p w14:paraId="09E414AC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0DF9BCD7" w14:textId="4DE9759D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UC-associated </w:t>
            </w:r>
            <w:r w:rsidR="00605E12">
              <w:rPr>
                <w:rFonts w:eastAsia="Times New Roman" w:cs="Calibri"/>
                <w:color w:val="000000"/>
                <w:sz w:val="18"/>
                <w:szCs w:val="18"/>
              </w:rPr>
              <w:t>conventional therapy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C7A" w:rsidRPr="001B29F5" w14:paraId="76253306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42931CAA" w14:textId="11F6A4E5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1BA01</w:t>
            </w:r>
            <w:r w:rsidR="00BC0D99">
              <w:rPr>
                <w:rFonts w:eastAsia="Times New Roman" w:cs="Calibri"/>
                <w:color w:val="000000"/>
                <w:sz w:val="18"/>
                <w:szCs w:val="18"/>
              </w:rPr>
              <w:t xml:space="preserve">, 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4AX03</w:t>
            </w:r>
          </w:p>
        </w:tc>
        <w:tc>
          <w:tcPr>
            <w:tcW w:w="2971" w:type="dxa"/>
            <w:noWrap/>
            <w:vAlign w:val="center"/>
            <w:hideMark/>
          </w:tcPr>
          <w:p w14:paraId="20BF6E5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Methotrexate</w:t>
            </w:r>
          </w:p>
        </w:tc>
        <w:tc>
          <w:tcPr>
            <w:tcW w:w="856" w:type="dxa"/>
            <w:noWrap/>
            <w:vAlign w:val="center"/>
            <w:hideMark/>
          </w:tcPr>
          <w:p w14:paraId="6AF9BFFF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0A478E27" w14:textId="4A61006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UC-associated </w:t>
            </w:r>
            <w:r w:rsidR="00605E12">
              <w:rPr>
                <w:rFonts w:eastAsia="Times New Roman" w:cs="Calibri"/>
                <w:color w:val="000000"/>
                <w:sz w:val="18"/>
                <w:szCs w:val="18"/>
              </w:rPr>
              <w:t>conventional therapy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C7A" w:rsidRPr="001B29F5" w14:paraId="68DC8975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0C236A9D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H02-</w:t>
            </w:r>
          </w:p>
        </w:tc>
        <w:tc>
          <w:tcPr>
            <w:tcW w:w="2971" w:type="dxa"/>
            <w:noWrap/>
            <w:vAlign w:val="center"/>
            <w:hideMark/>
          </w:tcPr>
          <w:p w14:paraId="45BDBF35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Corticosteroids for systemic use</w:t>
            </w:r>
          </w:p>
        </w:tc>
        <w:tc>
          <w:tcPr>
            <w:tcW w:w="856" w:type="dxa"/>
            <w:noWrap/>
            <w:vAlign w:val="center"/>
            <w:hideMark/>
          </w:tcPr>
          <w:p w14:paraId="1B5D3A9C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629E2ACB" w14:textId="2A6AE18E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UC-associated </w:t>
            </w:r>
            <w:r w:rsidR="00605E12">
              <w:rPr>
                <w:rFonts w:eastAsia="Times New Roman" w:cs="Calibri"/>
                <w:color w:val="000000"/>
                <w:sz w:val="18"/>
                <w:szCs w:val="18"/>
              </w:rPr>
              <w:t>conventional therapy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C7A" w:rsidRPr="001B29F5" w14:paraId="1194FF51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6F9233EE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A</w:t>
            </w:r>
          </w:p>
        </w:tc>
        <w:tc>
          <w:tcPr>
            <w:tcW w:w="2971" w:type="dxa"/>
            <w:noWrap/>
            <w:vAlign w:val="center"/>
            <w:hideMark/>
          </w:tcPr>
          <w:p w14:paraId="56DF16E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Corticosteroids acting locally</w:t>
            </w:r>
          </w:p>
        </w:tc>
        <w:tc>
          <w:tcPr>
            <w:tcW w:w="856" w:type="dxa"/>
            <w:noWrap/>
            <w:vAlign w:val="center"/>
            <w:hideMark/>
          </w:tcPr>
          <w:p w14:paraId="477EE6C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6A67221F" w14:textId="3D546502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UC-associated </w:t>
            </w:r>
            <w:r w:rsidR="00605E12">
              <w:rPr>
                <w:rFonts w:eastAsia="Times New Roman" w:cs="Calibri"/>
                <w:color w:val="000000"/>
                <w:sz w:val="18"/>
                <w:szCs w:val="18"/>
              </w:rPr>
              <w:t>conventional therapy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C7A" w:rsidRPr="001B29F5" w14:paraId="58FD545C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1C138A2A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07EC</w:t>
            </w:r>
          </w:p>
        </w:tc>
        <w:tc>
          <w:tcPr>
            <w:tcW w:w="2971" w:type="dxa"/>
            <w:noWrap/>
            <w:vAlign w:val="center"/>
            <w:hideMark/>
          </w:tcPr>
          <w:p w14:paraId="34A8288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5-aminosalicylic acid</w:t>
            </w:r>
          </w:p>
        </w:tc>
        <w:tc>
          <w:tcPr>
            <w:tcW w:w="856" w:type="dxa"/>
            <w:noWrap/>
            <w:vAlign w:val="center"/>
            <w:hideMark/>
          </w:tcPr>
          <w:p w14:paraId="32279085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32E0111D" w14:textId="420E93B2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UC-associated </w:t>
            </w:r>
            <w:r w:rsidR="00605E12">
              <w:rPr>
                <w:rFonts w:eastAsia="Times New Roman" w:cs="Calibri"/>
                <w:color w:val="000000"/>
                <w:sz w:val="18"/>
                <w:szCs w:val="18"/>
              </w:rPr>
              <w:t>conventional therapy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C7A" w:rsidRPr="001B29F5" w14:paraId="72823580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099A2A90" w14:textId="0E5F599D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A07A-</w:t>
            </w:r>
            <w:r w:rsidR="00BC0D99">
              <w:rPr>
                <w:rFonts w:eastAsia="Times New Roman" w:cs="Calibri"/>
                <w:color w:val="000000"/>
                <w:sz w:val="18"/>
                <w:szCs w:val="18"/>
              </w:rPr>
              <w:t>,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J01-</w:t>
            </w:r>
          </w:p>
        </w:tc>
        <w:tc>
          <w:tcPr>
            <w:tcW w:w="2971" w:type="dxa"/>
            <w:noWrap/>
            <w:vAlign w:val="center"/>
            <w:hideMark/>
          </w:tcPr>
          <w:p w14:paraId="7A5F8151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856" w:type="dxa"/>
            <w:noWrap/>
            <w:vAlign w:val="center"/>
            <w:hideMark/>
          </w:tcPr>
          <w:p w14:paraId="3CF10AAB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063320E9" w14:textId="0D1F9883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UC-associated </w:t>
            </w:r>
            <w:r w:rsidR="00605E12">
              <w:rPr>
                <w:rFonts w:eastAsia="Times New Roman" w:cs="Calibri"/>
                <w:color w:val="000000"/>
                <w:sz w:val="18"/>
                <w:szCs w:val="18"/>
              </w:rPr>
              <w:t>conventional therapy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C7A" w:rsidRPr="001B29F5" w14:paraId="1AFC7DBE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084B6BCF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4AD01</w:t>
            </w:r>
          </w:p>
        </w:tc>
        <w:tc>
          <w:tcPr>
            <w:tcW w:w="2971" w:type="dxa"/>
            <w:noWrap/>
            <w:vAlign w:val="center"/>
            <w:hideMark/>
          </w:tcPr>
          <w:p w14:paraId="5073A4DD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Ciclosporin</w:t>
            </w:r>
          </w:p>
        </w:tc>
        <w:tc>
          <w:tcPr>
            <w:tcW w:w="856" w:type="dxa"/>
            <w:noWrap/>
            <w:vAlign w:val="center"/>
            <w:hideMark/>
          </w:tcPr>
          <w:p w14:paraId="7F8882C1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330D2977" w14:textId="06A81830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UC-associated </w:t>
            </w:r>
            <w:r w:rsidR="00605E12">
              <w:rPr>
                <w:rFonts w:eastAsia="Times New Roman" w:cs="Calibri"/>
                <w:color w:val="000000"/>
                <w:sz w:val="18"/>
                <w:szCs w:val="18"/>
              </w:rPr>
              <w:t>conventional therapy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C7A" w:rsidRPr="001B29F5" w14:paraId="45261F4A" w14:textId="77777777" w:rsidTr="00BC0D99">
        <w:trPr>
          <w:trHeight w:val="170"/>
        </w:trPr>
        <w:tc>
          <w:tcPr>
            <w:tcW w:w="2127" w:type="dxa"/>
            <w:noWrap/>
            <w:vAlign w:val="center"/>
            <w:hideMark/>
          </w:tcPr>
          <w:p w14:paraId="6370AEC0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L04AD02</w:t>
            </w:r>
          </w:p>
        </w:tc>
        <w:tc>
          <w:tcPr>
            <w:tcW w:w="2971" w:type="dxa"/>
            <w:noWrap/>
            <w:vAlign w:val="center"/>
            <w:hideMark/>
          </w:tcPr>
          <w:p w14:paraId="74ECD596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Tacrolimus</w:t>
            </w:r>
          </w:p>
        </w:tc>
        <w:tc>
          <w:tcPr>
            <w:tcW w:w="856" w:type="dxa"/>
            <w:noWrap/>
            <w:vAlign w:val="center"/>
            <w:hideMark/>
          </w:tcPr>
          <w:p w14:paraId="3CCAD387" w14:textId="77777777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173" w:type="dxa"/>
            <w:noWrap/>
            <w:vAlign w:val="center"/>
            <w:hideMark/>
          </w:tcPr>
          <w:p w14:paraId="4C21BB95" w14:textId="1D622951" w:rsidR="00522C7A" w:rsidRPr="001B29F5" w:rsidRDefault="00522C7A" w:rsidP="003D0BF1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UC-associated </w:t>
            </w:r>
            <w:r w:rsidR="00605E12">
              <w:rPr>
                <w:rFonts w:eastAsia="Times New Roman" w:cs="Calibri"/>
                <w:color w:val="000000"/>
                <w:sz w:val="18"/>
                <w:szCs w:val="18"/>
              </w:rPr>
              <w:t>conventional therapy</w:t>
            </w:r>
            <w:r w:rsidRPr="001B29F5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7D1DDCF6" w14:textId="77777777" w:rsidR="00F47BA9" w:rsidRDefault="00F47BA9" w:rsidP="008A0992">
      <w:pPr>
        <w:pStyle w:val="Caption"/>
        <w:keepNext/>
      </w:pPr>
    </w:p>
    <w:p w14:paraId="4E8FBBEC" w14:textId="77777777" w:rsidR="00501014" w:rsidRDefault="00501014" w:rsidP="00501014"/>
    <w:p w14:paraId="687208B1" w14:textId="066194A1" w:rsidR="00501014" w:rsidRDefault="00501014" w:rsidP="00501014">
      <w:pPr>
        <w:pStyle w:val="Caption"/>
        <w:keepNext/>
      </w:pPr>
      <w:r>
        <w:t xml:space="preserve">Supplemental Table </w:t>
      </w:r>
      <w:fldSimple w:instr=" SEQ Supplemental_Table \* ARABIC ">
        <w:r>
          <w:rPr>
            <w:noProof/>
          </w:rPr>
          <w:t>2</w:t>
        </w:r>
      </w:fldSimple>
      <w:r>
        <w:rPr>
          <w:szCs w:val="20"/>
        </w:rPr>
        <w:t>: Number of SAEs per person-year (95%-CI) reported for the induction and maintenance period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6"/>
        <w:gridCol w:w="1135"/>
        <w:gridCol w:w="1910"/>
        <w:gridCol w:w="1135"/>
        <w:gridCol w:w="1910"/>
      </w:tblGrid>
      <w:tr w:rsidR="00501014" w14:paraId="44C2A490" w14:textId="77777777" w:rsidTr="00501014">
        <w:trPr>
          <w:trHeight w:val="300"/>
        </w:trPr>
        <w:tc>
          <w:tcPr>
            <w:tcW w:w="2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45420" w14:textId="77777777" w:rsidR="00501014" w:rsidRDefault="00501014"/>
        </w:tc>
        <w:tc>
          <w:tcPr>
            <w:tcW w:w="1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C4A0E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Induction period</w:t>
            </w:r>
          </w:p>
        </w:tc>
        <w:tc>
          <w:tcPr>
            <w:tcW w:w="14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D11F3CC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aintenance period</w:t>
            </w:r>
          </w:p>
        </w:tc>
      </w:tr>
      <w:tr w:rsidR="00501014" w14:paraId="64372485" w14:textId="77777777" w:rsidTr="00501014">
        <w:trPr>
          <w:trHeight w:val="285"/>
        </w:trPr>
        <w:tc>
          <w:tcPr>
            <w:tcW w:w="20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FFEC7" w14:textId="77777777" w:rsidR="00501014" w:rsidRDefault="00501014">
            <w:pPr>
              <w:spacing w:after="0" w:line="276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ype of SA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E09A9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56B7E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Event rate per person-year (CI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9851C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44FD2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Event rate per person-year (CI)</w:t>
            </w:r>
          </w:p>
        </w:tc>
      </w:tr>
      <w:tr w:rsidR="00501014" w14:paraId="23455F00" w14:textId="77777777" w:rsidTr="00501014">
        <w:trPr>
          <w:trHeight w:val="285"/>
        </w:trPr>
        <w:tc>
          <w:tcPr>
            <w:tcW w:w="204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80FEA0" w14:textId="77777777" w:rsidR="00501014" w:rsidRDefault="00501014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Composite (any UC-related SAE)</w:t>
            </w:r>
          </w:p>
        </w:tc>
        <w:tc>
          <w:tcPr>
            <w:tcW w:w="740" w:type="pct"/>
            <w:noWrap/>
            <w:vAlign w:val="center"/>
            <w:hideMark/>
          </w:tcPr>
          <w:p w14:paraId="19B500B7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40" w:type="pct"/>
            <w:noWrap/>
            <w:vAlign w:val="center"/>
            <w:hideMark/>
          </w:tcPr>
          <w:p w14:paraId="4FE935FC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63 (0.55-0.71)</w:t>
            </w:r>
          </w:p>
        </w:tc>
        <w:tc>
          <w:tcPr>
            <w:tcW w:w="740" w:type="pct"/>
            <w:noWrap/>
            <w:vAlign w:val="center"/>
            <w:hideMark/>
          </w:tcPr>
          <w:p w14:paraId="40C8E5A7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1F2117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4 (0.21-0.29)</w:t>
            </w:r>
          </w:p>
        </w:tc>
      </w:tr>
      <w:tr w:rsidR="00501014" w14:paraId="416CC0E3" w14:textId="77777777" w:rsidTr="00501014">
        <w:trPr>
          <w:trHeight w:val="285"/>
        </w:trPr>
        <w:tc>
          <w:tcPr>
            <w:tcW w:w="204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5A4F5A" w14:textId="77777777" w:rsidR="00501014" w:rsidRDefault="00501014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740" w:type="pct"/>
            <w:noWrap/>
            <w:vAlign w:val="center"/>
            <w:hideMark/>
          </w:tcPr>
          <w:p w14:paraId="1EA30D0F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40" w:type="pct"/>
            <w:noWrap/>
            <w:vAlign w:val="center"/>
            <w:hideMark/>
          </w:tcPr>
          <w:p w14:paraId="7038B85C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5 (0.18-0.33)</w:t>
            </w:r>
          </w:p>
        </w:tc>
        <w:tc>
          <w:tcPr>
            <w:tcW w:w="740" w:type="pct"/>
            <w:noWrap/>
            <w:vAlign w:val="center"/>
            <w:hideMark/>
          </w:tcPr>
          <w:p w14:paraId="4B059F4D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BD2CCF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 (0.03-0.07)</w:t>
            </w:r>
          </w:p>
        </w:tc>
      </w:tr>
      <w:tr w:rsidR="00501014" w14:paraId="7A549650" w14:textId="77777777" w:rsidTr="00501014">
        <w:trPr>
          <w:trHeight w:val="285"/>
        </w:trPr>
        <w:tc>
          <w:tcPr>
            <w:tcW w:w="204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30AD71" w14:textId="77777777" w:rsidR="00501014" w:rsidRDefault="00501014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rimary infections (requiring hospitalization)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40" w:type="pct"/>
            <w:noWrap/>
            <w:vAlign w:val="center"/>
            <w:hideMark/>
          </w:tcPr>
          <w:p w14:paraId="5A7A8DE2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40" w:type="pct"/>
            <w:noWrap/>
            <w:vAlign w:val="center"/>
            <w:hideMark/>
          </w:tcPr>
          <w:p w14:paraId="2AA1FC08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9 (0.13-0.26)</w:t>
            </w:r>
          </w:p>
        </w:tc>
        <w:tc>
          <w:tcPr>
            <w:tcW w:w="740" w:type="pct"/>
            <w:noWrap/>
            <w:vAlign w:val="center"/>
            <w:hideMark/>
          </w:tcPr>
          <w:p w14:paraId="234E8C16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60DEEB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6 (0.04-0.09)</w:t>
            </w:r>
          </w:p>
        </w:tc>
      </w:tr>
      <w:tr w:rsidR="00501014" w14:paraId="200E2015" w14:textId="77777777" w:rsidTr="00501014">
        <w:trPr>
          <w:trHeight w:val="285"/>
        </w:trPr>
        <w:tc>
          <w:tcPr>
            <w:tcW w:w="204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177D11" w14:textId="77777777" w:rsidR="00501014" w:rsidRDefault="00501014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pportunistic infection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0" w:type="pct"/>
            <w:noWrap/>
            <w:vAlign w:val="center"/>
            <w:hideMark/>
          </w:tcPr>
          <w:p w14:paraId="1225AE59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0" w:type="pct"/>
            <w:noWrap/>
            <w:vAlign w:val="center"/>
            <w:hideMark/>
          </w:tcPr>
          <w:p w14:paraId="4A9E5683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9 (0.05-0.15)</w:t>
            </w:r>
          </w:p>
        </w:tc>
        <w:tc>
          <w:tcPr>
            <w:tcW w:w="740" w:type="pct"/>
            <w:noWrap/>
            <w:vAlign w:val="center"/>
            <w:hideMark/>
          </w:tcPr>
          <w:p w14:paraId="3769B2B0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8CE45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 (0.02-0.05)</w:t>
            </w:r>
          </w:p>
        </w:tc>
      </w:tr>
      <w:tr w:rsidR="00501014" w14:paraId="7CF8ABB4" w14:textId="77777777" w:rsidTr="00501014">
        <w:trPr>
          <w:trHeight w:val="285"/>
        </w:trPr>
        <w:tc>
          <w:tcPr>
            <w:tcW w:w="204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F19893" w14:textId="77777777" w:rsidR="00501014" w:rsidRDefault="00501014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Skin condition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40" w:type="pct"/>
            <w:noWrap/>
            <w:vAlign w:val="center"/>
            <w:hideMark/>
          </w:tcPr>
          <w:p w14:paraId="47771C2A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0" w:type="pct"/>
            <w:noWrap/>
            <w:vAlign w:val="center"/>
            <w:hideMark/>
          </w:tcPr>
          <w:p w14:paraId="3F804C27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8 (0.04-0.14)</w:t>
            </w:r>
          </w:p>
        </w:tc>
        <w:tc>
          <w:tcPr>
            <w:tcW w:w="740" w:type="pct"/>
            <w:noWrap/>
            <w:vAlign w:val="center"/>
            <w:hideMark/>
          </w:tcPr>
          <w:p w14:paraId="37F6464A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361B7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 (0.01-0.04)</w:t>
            </w:r>
          </w:p>
        </w:tc>
      </w:tr>
      <w:tr w:rsidR="00501014" w14:paraId="1BCEBBE5" w14:textId="77777777" w:rsidTr="00501014">
        <w:trPr>
          <w:trHeight w:val="285"/>
        </w:trPr>
        <w:tc>
          <w:tcPr>
            <w:tcW w:w="20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00CE7" w14:textId="77777777" w:rsidR="00501014" w:rsidRDefault="00501014">
            <w:pPr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bscess of anal and rectal region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BE524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26D38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7 (0.03-0.12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4E0B3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0753" w14:textId="77777777" w:rsidR="00501014" w:rsidRDefault="00501014">
            <w:pPr>
              <w:spacing w:after="0" w:line="27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 (0.01-0.05)</w:t>
            </w:r>
          </w:p>
        </w:tc>
      </w:tr>
    </w:tbl>
    <w:p w14:paraId="650AF144" w14:textId="77777777" w:rsidR="00501014" w:rsidRDefault="00501014" w:rsidP="00501014">
      <w:pPr>
        <w:spacing w:before="120"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SAE event rates are reported as per person-year (95%-CI), separately for occurrence within the induction period and maintenance period. </w:t>
      </w:r>
      <w:r>
        <w:rPr>
          <w:i/>
          <w:iCs/>
          <w:sz w:val="18"/>
          <w:szCs w:val="18"/>
        </w:rPr>
        <w:t>SAE</w:t>
      </w:r>
      <w:r>
        <w:rPr>
          <w:sz w:val="18"/>
          <w:szCs w:val="18"/>
        </w:rPr>
        <w:t>, serious adverse event.</w:t>
      </w:r>
    </w:p>
    <w:p w14:paraId="6FD6BCEE" w14:textId="77777777" w:rsidR="00501014" w:rsidRDefault="00501014" w:rsidP="00501014">
      <w:pPr>
        <w:spacing w:before="120" w:after="0" w:line="240" w:lineRule="auto"/>
        <w:rPr>
          <w:sz w:val="18"/>
          <w:szCs w:val="18"/>
        </w:rPr>
      </w:pPr>
      <w:r>
        <w:rPr>
          <w:sz w:val="18"/>
          <w:szCs w:val="18"/>
        </w:rPr>
        <w:t>1) Primary infections were defined as any diagnosis of infectious diseases resulting from primary pathogens in inpatient setting requiring 3 days of hospitalization</w:t>
      </w:r>
    </w:p>
    <w:p w14:paraId="1C1AE0A3" w14:textId="77777777" w:rsidR="00501014" w:rsidRDefault="00501014" w:rsidP="0050101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2) Opportunistic infections include tuberculosis, CMV, fungal and parasitic infections</w:t>
      </w:r>
    </w:p>
    <w:p w14:paraId="4E288F87" w14:textId="77777777" w:rsidR="00501014" w:rsidRDefault="00501014" w:rsidP="0050101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3) Skin conditions include skin ulcer, stomatitis, anal fissures, and other intestinal fistulas</w:t>
      </w:r>
    </w:p>
    <w:p w14:paraId="783A7EB9" w14:textId="3ACD22B4" w:rsidR="00501014" w:rsidRDefault="00501014" w:rsidP="00501014">
      <w:pPr>
        <w:spacing w:before="120" w:after="0" w:line="240" w:lineRule="auto"/>
        <w:jc w:val="left"/>
        <w:rPr>
          <w:rFonts w:cs="Times New Roman"/>
          <w:sz w:val="18"/>
          <w:szCs w:val="18"/>
        </w:rPr>
      </w:pPr>
      <w:r>
        <w:rPr>
          <w:rFonts w:cs="Times New Roman"/>
          <w:i/>
          <w:iCs/>
          <w:sz w:val="18"/>
          <w:szCs w:val="18"/>
        </w:rPr>
        <w:t>CI</w:t>
      </w:r>
      <w:r>
        <w:rPr>
          <w:rFonts w:cs="Times New Roman"/>
          <w:sz w:val="18"/>
          <w:szCs w:val="18"/>
        </w:rPr>
        <w:t xml:space="preserve">, confidence interval; </w:t>
      </w:r>
      <w:r>
        <w:rPr>
          <w:rFonts w:cs="Times New Roman"/>
          <w:i/>
          <w:iCs/>
          <w:sz w:val="18"/>
          <w:szCs w:val="18"/>
        </w:rPr>
        <w:t>SAE</w:t>
      </w:r>
      <w:r>
        <w:rPr>
          <w:rFonts w:cs="Times New Roman"/>
          <w:sz w:val="18"/>
          <w:szCs w:val="18"/>
        </w:rPr>
        <w:t>, serious adverse event</w:t>
      </w:r>
    </w:p>
    <w:p w14:paraId="6AB92330" w14:textId="77777777" w:rsidR="00501014" w:rsidRDefault="00501014" w:rsidP="00501014">
      <w:pPr>
        <w:spacing w:before="120" w:after="0" w:line="240" w:lineRule="auto"/>
        <w:jc w:val="left"/>
      </w:pPr>
    </w:p>
    <w:p w14:paraId="184E538E" w14:textId="77777777" w:rsidR="00501014" w:rsidRDefault="00501014" w:rsidP="00501014"/>
    <w:p w14:paraId="236191B6" w14:textId="771C6B53" w:rsidR="00501014" w:rsidRPr="00501014" w:rsidRDefault="00501014" w:rsidP="00501014">
      <w:pPr>
        <w:sectPr w:rsidR="00501014" w:rsidRPr="00501014" w:rsidSect="00F47BA9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66DFB5" w14:textId="26190D3F" w:rsidR="00320120" w:rsidRDefault="00320120" w:rsidP="00320120">
      <w:pPr>
        <w:pStyle w:val="Caption"/>
        <w:keepNext/>
      </w:pPr>
      <w:bookmarkStart w:id="2" w:name="_Ref76109816"/>
      <w:r>
        <w:lastRenderedPageBreak/>
        <w:t xml:space="preserve">Supplemental Figure </w:t>
      </w:r>
      <w:r w:rsidR="00480A89">
        <w:fldChar w:fldCharType="begin"/>
      </w:r>
      <w:r w:rsidR="00480A89">
        <w:instrText xml:space="preserve"> SEQ Supplemental_Figure \* ARABIC </w:instrText>
      </w:r>
      <w:r w:rsidR="00480A89">
        <w:fldChar w:fldCharType="separate"/>
      </w:r>
      <w:r>
        <w:rPr>
          <w:noProof/>
        </w:rPr>
        <w:t>1</w:t>
      </w:r>
      <w:r w:rsidR="00480A89">
        <w:rPr>
          <w:noProof/>
        </w:rPr>
        <w:fldChar w:fldCharType="end"/>
      </w:r>
      <w:bookmarkEnd w:id="2"/>
      <w:r>
        <w:t xml:space="preserve">: </w:t>
      </w:r>
      <w:r>
        <w:rPr>
          <w:szCs w:val="20"/>
        </w:rPr>
        <w:t>Selection of study cohort</w:t>
      </w:r>
    </w:p>
    <w:p w14:paraId="40868BD6" w14:textId="1D2E5FD7" w:rsidR="009876D5" w:rsidRDefault="009876D5" w:rsidP="009876D5">
      <w:pPr>
        <w:spacing w:line="480" w:lineRule="auto"/>
        <w:jc w:val="center"/>
        <w:rPr>
          <w:rFonts w:cs="Times New Roman"/>
          <w:sz w:val="18"/>
          <w:szCs w:val="18"/>
        </w:rPr>
      </w:pPr>
      <w:bookmarkStart w:id="3" w:name="_Ref66981642"/>
      <w:bookmarkStart w:id="4" w:name="_Hlk63671662"/>
      <w:r>
        <w:rPr>
          <w:noProof/>
        </w:rPr>
        <w:drawing>
          <wp:inline distT="0" distB="0" distL="0" distR="0" wp14:anchorId="0CC83B55" wp14:editId="661BDB3A">
            <wp:extent cx="7073660" cy="4204768"/>
            <wp:effectExtent l="0" t="0" r="0" b="5715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080383" cy="420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F8B22" w14:textId="77777777" w:rsidR="009876D5" w:rsidRDefault="009876D5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1761F9B1" w14:textId="77777777" w:rsidR="007C1983" w:rsidRDefault="007C1983" w:rsidP="007C1983">
      <w:pPr>
        <w:pStyle w:val="Caption"/>
        <w:keepNext/>
      </w:pPr>
      <w:bookmarkStart w:id="5" w:name="_Ref76110064"/>
      <w:bookmarkStart w:id="6" w:name="_Ref85708273"/>
      <w:r>
        <w:lastRenderedPageBreak/>
        <w:t xml:space="preserve">Supplemental Figure </w:t>
      </w:r>
      <w:bookmarkEnd w:id="6"/>
      <w:r>
        <w:t>2: Attrition chart for definition of the study cohort</w:t>
      </w:r>
    </w:p>
    <w:p w14:paraId="3866ADBA" w14:textId="026B3CBB" w:rsidR="007C1983" w:rsidRDefault="007C1983" w:rsidP="00765FE0">
      <w:pPr>
        <w:pStyle w:val="Caption"/>
        <w:keepNext/>
      </w:pPr>
      <w:r>
        <w:rPr>
          <w:noProof/>
        </w:rPr>
        <w:drawing>
          <wp:inline distT="0" distB="0" distL="0" distR="0" wp14:anchorId="6705937E" wp14:editId="5BF84681">
            <wp:extent cx="5739765" cy="5325110"/>
            <wp:effectExtent l="0" t="0" r="0" b="8890"/>
            <wp:docPr id="2" name="Picture 2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65" cy="532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11752" w14:textId="4EE2D8E5" w:rsidR="00765FE0" w:rsidRDefault="00765FE0" w:rsidP="00765FE0">
      <w:pPr>
        <w:pStyle w:val="Caption"/>
        <w:keepNext/>
      </w:pPr>
      <w:r>
        <w:lastRenderedPageBreak/>
        <w:t>Supplemental Figure</w:t>
      </w:r>
      <w:r w:rsidR="007C1983">
        <w:t xml:space="preserve"> 3</w:t>
      </w:r>
      <w:bookmarkEnd w:id="3"/>
      <w:bookmarkEnd w:id="5"/>
      <w:r>
        <w:t xml:space="preserve">: </w:t>
      </w:r>
      <w:r w:rsidR="00E94F17">
        <w:t>T</w:t>
      </w:r>
      <w:r w:rsidRPr="00765FE0">
        <w:t>ime to advanced therapy discontinuation</w:t>
      </w:r>
      <w:r w:rsidR="002B7B01">
        <w:t xml:space="preserve"> </w:t>
      </w:r>
      <w:r w:rsidR="00E94F17">
        <w:t xml:space="preserve">among </w:t>
      </w:r>
      <w:r w:rsidR="00F47BA9" w:rsidRPr="00F47BA9">
        <w:t>patients with previous exposure to</w:t>
      </w:r>
      <w:r w:rsidR="00F47BA9">
        <w:t xml:space="preserve"> </w:t>
      </w:r>
      <w:r w:rsidR="00F47BA9" w:rsidRPr="00F47BA9">
        <w:t>biologics</w:t>
      </w:r>
    </w:p>
    <w:bookmarkEnd w:id="4"/>
    <w:p w14:paraId="1260A056" w14:textId="5F6467C0" w:rsidR="009876D5" w:rsidRPr="009876D5" w:rsidRDefault="009876D5" w:rsidP="009876D5">
      <w:pPr>
        <w:spacing w:after="0" w:line="24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9ED1B00" wp14:editId="68DB33AC">
            <wp:extent cx="7493638" cy="4442603"/>
            <wp:effectExtent l="0" t="0" r="0" b="0"/>
            <wp:docPr id="9" name="Picture 9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 with low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499953" cy="4446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E446A" w14:textId="77777777" w:rsidR="009876D5" w:rsidRDefault="009876D5" w:rsidP="002B7B01">
      <w:pPr>
        <w:spacing w:after="0" w:line="240" w:lineRule="auto"/>
        <w:rPr>
          <w:sz w:val="18"/>
          <w:szCs w:val="18"/>
        </w:rPr>
      </w:pPr>
    </w:p>
    <w:p w14:paraId="32F5ADAA" w14:textId="47503CB5" w:rsidR="00521171" w:rsidRDefault="002B7B01" w:rsidP="002B7B01">
      <w:pPr>
        <w:spacing w:after="0" w:line="240" w:lineRule="auto"/>
        <w:rPr>
          <w:sz w:val="18"/>
          <w:szCs w:val="18"/>
        </w:rPr>
      </w:pPr>
      <w:r w:rsidRPr="002B7B01">
        <w:rPr>
          <w:sz w:val="18"/>
          <w:szCs w:val="18"/>
        </w:rPr>
        <w:t>K</w:t>
      </w:r>
      <w:r>
        <w:rPr>
          <w:sz w:val="18"/>
          <w:szCs w:val="18"/>
        </w:rPr>
        <w:t>aplan-Meier</w:t>
      </w:r>
      <w:r w:rsidRPr="002B7B01">
        <w:rPr>
          <w:sz w:val="18"/>
          <w:szCs w:val="18"/>
        </w:rPr>
        <w:t>-curve showing time to advanced therapy discontinuation for UC patients with a history of 1 advanced therapy prior to the index therapy and UC patients with a history of ≥2 advanced therapies prior to the index therapy.</w:t>
      </w:r>
    </w:p>
    <w:p w14:paraId="6C35BE06" w14:textId="77777777" w:rsidR="00521171" w:rsidRDefault="00521171">
      <w:pPr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4802CC7" w14:textId="54CD2216" w:rsidR="00521171" w:rsidRPr="001B29F5" w:rsidRDefault="00521171" w:rsidP="00521171">
      <w:pPr>
        <w:pStyle w:val="Caption"/>
        <w:keepNext/>
        <w:rPr>
          <w:rStyle w:val="Strong"/>
          <w:rFonts w:ascii="Lato" w:hAnsi="Lato"/>
          <w:b w:val="0"/>
          <w:bCs w:val="0"/>
          <w:i w:val="0"/>
          <w:iCs w:val="0"/>
          <w:color w:val="auto"/>
          <w:sz w:val="20"/>
          <w:szCs w:val="20"/>
        </w:rPr>
      </w:pPr>
      <w:r>
        <w:lastRenderedPageBreak/>
        <w:t>Supplemental Figure</w:t>
      </w:r>
      <w:r w:rsidR="007C1983">
        <w:t xml:space="preserve"> 4</w:t>
      </w:r>
      <w:r>
        <w:t xml:space="preserve">: </w:t>
      </w:r>
      <w:r>
        <w:rPr>
          <w:rStyle w:val="Strong"/>
          <w:rFonts w:ascii="Lato" w:hAnsi="Lato"/>
          <w:b w:val="0"/>
          <w:bCs w:val="0"/>
          <w:szCs w:val="20"/>
        </w:rPr>
        <w:t xml:space="preserve">Treatment </w:t>
      </w:r>
      <w:proofErr w:type="spellStart"/>
      <w:r>
        <w:rPr>
          <w:rStyle w:val="Strong"/>
          <w:rFonts w:ascii="Lato" w:hAnsi="Lato"/>
          <w:b w:val="0"/>
          <w:bCs w:val="0"/>
          <w:szCs w:val="20"/>
        </w:rPr>
        <w:t>pathwaya</w:t>
      </w:r>
      <w:proofErr w:type="spellEnd"/>
      <w:r>
        <w:rPr>
          <w:rStyle w:val="Strong"/>
          <w:rFonts w:ascii="Lato" w:hAnsi="Lato"/>
          <w:b w:val="0"/>
          <w:bCs w:val="0"/>
          <w:szCs w:val="20"/>
        </w:rPr>
        <w:t xml:space="preserve"> </w:t>
      </w:r>
      <w:r w:rsidRPr="00E03ACE">
        <w:rPr>
          <w:rStyle w:val="Strong"/>
          <w:rFonts w:ascii="Lato" w:hAnsi="Lato"/>
          <w:b w:val="0"/>
          <w:bCs w:val="0"/>
          <w:szCs w:val="20"/>
        </w:rPr>
        <w:t>among patients with UC treated with advanced therapy</w:t>
      </w:r>
    </w:p>
    <w:p w14:paraId="3442B013" w14:textId="77777777" w:rsidR="00521171" w:rsidRDefault="00521171" w:rsidP="00521171">
      <w:pPr>
        <w:spacing w:after="0" w:line="240" w:lineRule="auto"/>
        <w:rPr>
          <w:rStyle w:val="Strong"/>
          <w:rFonts w:ascii="Lato" w:hAnsi="Lato"/>
          <w:b w:val="0"/>
          <w:bCs w:val="0"/>
          <w:szCs w:val="20"/>
        </w:rPr>
      </w:pPr>
      <w:r w:rsidRPr="009A5E85">
        <w:rPr>
          <w:noProof/>
          <w:szCs w:val="20"/>
        </w:rPr>
        <w:drawing>
          <wp:inline distT="0" distB="0" distL="0" distR="0" wp14:anchorId="58D181FA" wp14:editId="787449D4">
            <wp:extent cx="9000000" cy="4148237"/>
            <wp:effectExtent l="0" t="0" r="0" b="5080"/>
            <wp:docPr id="4" name="Grafik 3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EACABBC-B009-43EB-8D26-259634F433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7EACABBC-B009-43EB-8D26-259634F433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2" r="1670"/>
                    <a:stretch/>
                  </pic:blipFill>
                  <pic:spPr bwMode="auto">
                    <a:xfrm>
                      <a:off x="0" y="0"/>
                      <a:ext cx="9000000" cy="41482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69A450" w14:textId="77777777" w:rsidR="00521171" w:rsidRDefault="00521171" w:rsidP="00521171">
      <w:pPr>
        <w:spacing w:line="480" w:lineRule="auto"/>
        <w:rPr>
          <w:rFonts w:cs="Times New Roman"/>
          <w:i/>
          <w:iCs/>
          <w:sz w:val="18"/>
          <w:szCs w:val="20"/>
        </w:rPr>
      </w:pPr>
      <w:r w:rsidRPr="00C727C1">
        <w:rPr>
          <w:rFonts w:cs="Times New Roman"/>
          <w:i/>
          <w:iCs/>
          <w:sz w:val="18"/>
          <w:szCs w:val="20"/>
        </w:rPr>
        <w:t>UC, ulcerative colit</w:t>
      </w:r>
      <w:r>
        <w:rPr>
          <w:rFonts w:cs="Times New Roman"/>
          <w:i/>
          <w:iCs/>
          <w:sz w:val="18"/>
          <w:szCs w:val="20"/>
        </w:rPr>
        <w:t>is</w:t>
      </w:r>
    </w:p>
    <w:p w14:paraId="0144CBEF" w14:textId="77777777" w:rsidR="001D6F30" w:rsidRPr="002B7B01" w:rsidRDefault="001D6F30" w:rsidP="002B7B01">
      <w:pPr>
        <w:spacing w:after="0" w:line="240" w:lineRule="auto"/>
      </w:pPr>
    </w:p>
    <w:sectPr w:rsidR="001D6F30" w:rsidRPr="002B7B01" w:rsidSect="001D6F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DED51" w14:textId="77777777" w:rsidR="005469F0" w:rsidRDefault="005469F0" w:rsidP="0094612B">
      <w:pPr>
        <w:spacing w:after="0" w:line="240" w:lineRule="auto"/>
      </w:pPr>
      <w:r>
        <w:separator/>
      </w:r>
    </w:p>
  </w:endnote>
  <w:endnote w:type="continuationSeparator" w:id="0">
    <w:p w14:paraId="2A241629" w14:textId="77777777" w:rsidR="005469F0" w:rsidRDefault="005469F0" w:rsidP="0094612B">
      <w:pPr>
        <w:spacing w:after="0" w:line="240" w:lineRule="auto"/>
      </w:pPr>
      <w:r>
        <w:continuationSeparator/>
      </w:r>
    </w:p>
  </w:endnote>
  <w:endnote w:type="continuationNotice" w:id="1">
    <w:p w14:paraId="64798AF2" w14:textId="77777777" w:rsidR="005469F0" w:rsidRDefault="005469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A828A" w14:textId="19C77D3B" w:rsidR="00670B7B" w:rsidRDefault="00670B7B">
    <w:pPr>
      <w:pStyle w:val="Footer"/>
      <w:rPr>
        <w:sz w:val="18"/>
        <w:szCs w:val="20"/>
      </w:rPr>
    </w:pPr>
  </w:p>
  <w:p w14:paraId="5088D45A" w14:textId="77777777" w:rsidR="00670B7B" w:rsidRDefault="00670B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AA7F0" w14:textId="77777777" w:rsidR="005469F0" w:rsidRDefault="005469F0" w:rsidP="0094612B">
      <w:pPr>
        <w:spacing w:after="0" w:line="240" w:lineRule="auto"/>
      </w:pPr>
      <w:r>
        <w:separator/>
      </w:r>
    </w:p>
  </w:footnote>
  <w:footnote w:type="continuationSeparator" w:id="0">
    <w:p w14:paraId="73DACE56" w14:textId="77777777" w:rsidR="005469F0" w:rsidRDefault="005469F0" w:rsidP="0094612B">
      <w:pPr>
        <w:spacing w:after="0" w:line="240" w:lineRule="auto"/>
      </w:pPr>
      <w:r>
        <w:continuationSeparator/>
      </w:r>
    </w:p>
  </w:footnote>
  <w:footnote w:type="continuationNotice" w:id="1">
    <w:p w14:paraId="79CC2D9D" w14:textId="77777777" w:rsidR="005469F0" w:rsidRDefault="005469F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2909196"/>
      <w:docPartObj>
        <w:docPartGallery w:val="Page Numbers (Top of Page)"/>
        <w:docPartUnique/>
      </w:docPartObj>
    </w:sdtPr>
    <w:sdtEndPr/>
    <w:sdtContent>
      <w:p w14:paraId="7966AE41" w14:textId="45CD9C72" w:rsidR="00670B7B" w:rsidRDefault="00670B7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6C5CA12" w14:textId="77777777" w:rsidR="00670B7B" w:rsidRDefault="00670B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43AA6"/>
    <w:multiLevelType w:val="hybridMultilevel"/>
    <w:tmpl w:val="9B2A2D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3585F"/>
    <w:multiLevelType w:val="hybridMultilevel"/>
    <w:tmpl w:val="0A3CE562"/>
    <w:lvl w:ilvl="0" w:tplc="6C86B774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33862C6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C3EE1C22" w:tentative="1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EC401FA" w:tentative="1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49386524" w:tentative="1">
      <w:start w:val="1"/>
      <w:numFmt w:val="bullet"/>
      <w:lvlText w:val="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B52A054" w:tentative="1">
      <w:start w:val="1"/>
      <w:numFmt w:val="bullet"/>
      <w:lvlText w:val="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26FE4832" w:tentative="1">
      <w:start w:val="1"/>
      <w:numFmt w:val="bullet"/>
      <w:lvlText w:val="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24008180" w:tentative="1">
      <w:start w:val="1"/>
      <w:numFmt w:val="bullet"/>
      <w:lvlText w:val="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A043B9E" w:tentative="1">
      <w:start w:val="1"/>
      <w:numFmt w:val="bullet"/>
      <w:lvlText w:val="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F170D8"/>
    <w:multiLevelType w:val="hybridMultilevel"/>
    <w:tmpl w:val="F3DE414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B2264A"/>
    <w:multiLevelType w:val="hybridMultilevel"/>
    <w:tmpl w:val="FA8092D8"/>
    <w:lvl w:ilvl="0" w:tplc="9BE2A2D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2"/>
        <w:szCs w:val="12"/>
      </w:rPr>
    </w:lvl>
    <w:lvl w:ilvl="1" w:tplc="2000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E1304C"/>
    <w:multiLevelType w:val="hybridMultilevel"/>
    <w:tmpl w:val="39642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821CA"/>
    <w:multiLevelType w:val="multilevel"/>
    <w:tmpl w:val="083060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D11CD0"/>
    <w:multiLevelType w:val="hybridMultilevel"/>
    <w:tmpl w:val="614AEF4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9C1918"/>
    <w:multiLevelType w:val="multilevel"/>
    <w:tmpl w:val="E7F68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A830A3C"/>
    <w:multiLevelType w:val="hybridMultilevel"/>
    <w:tmpl w:val="B14AF73A"/>
    <w:lvl w:ilvl="0" w:tplc="731EB5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5A4FD5"/>
    <w:multiLevelType w:val="hybridMultilevel"/>
    <w:tmpl w:val="614ADAAA"/>
    <w:lvl w:ilvl="0" w:tplc="09346C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9E5461"/>
    <w:multiLevelType w:val="hybridMultilevel"/>
    <w:tmpl w:val="39642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5E476B"/>
    <w:multiLevelType w:val="hybridMultilevel"/>
    <w:tmpl w:val="7B8AC884"/>
    <w:lvl w:ilvl="0" w:tplc="D21E6FA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11"/>
  </w:num>
  <w:num w:numId="9">
    <w:abstractNumId w:val="8"/>
  </w:num>
  <w:num w:numId="10">
    <w:abstractNumId w:val="10"/>
  </w:num>
  <w:num w:numId="11">
    <w:abstractNumId w:val="4"/>
  </w:num>
  <w:num w:numId="12">
    <w:abstractNumId w:val="5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0MrE0tzQxNrI0MjNS0lEKTi0uzszPAykwqwUAL3B5viwAAAA="/>
  </w:docVars>
  <w:rsids>
    <w:rsidRoot w:val="0048409D"/>
    <w:rsid w:val="0000113E"/>
    <w:rsid w:val="000017BC"/>
    <w:rsid w:val="0000290D"/>
    <w:rsid w:val="00002C20"/>
    <w:rsid w:val="00007614"/>
    <w:rsid w:val="00010B43"/>
    <w:rsid w:val="000118ED"/>
    <w:rsid w:val="00016906"/>
    <w:rsid w:val="0002594A"/>
    <w:rsid w:val="00026D9E"/>
    <w:rsid w:val="00026DC4"/>
    <w:rsid w:val="000270E5"/>
    <w:rsid w:val="0003136A"/>
    <w:rsid w:val="00032C95"/>
    <w:rsid w:val="00040A00"/>
    <w:rsid w:val="00041D2D"/>
    <w:rsid w:val="0004621C"/>
    <w:rsid w:val="00046223"/>
    <w:rsid w:val="0005157D"/>
    <w:rsid w:val="000559C5"/>
    <w:rsid w:val="00060FF8"/>
    <w:rsid w:val="000633EE"/>
    <w:rsid w:val="000669D1"/>
    <w:rsid w:val="000677DD"/>
    <w:rsid w:val="000706A5"/>
    <w:rsid w:val="00075A02"/>
    <w:rsid w:val="00075EC9"/>
    <w:rsid w:val="000830AA"/>
    <w:rsid w:val="000852BE"/>
    <w:rsid w:val="00090357"/>
    <w:rsid w:val="00090F58"/>
    <w:rsid w:val="0009687D"/>
    <w:rsid w:val="00096CCC"/>
    <w:rsid w:val="00097B8F"/>
    <w:rsid w:val="000A103F"/>
    <w:rsid w:val="000A15DA"/>
    <w:rsid w:val="000A3252"/>
    <w:rsid w:val="000A5E76"/>
    <w:rsid w:val="000A7A8E"/>
    <w:rsid w:val="000B636F"/>
    <w:rsid w:val="000B6EFF"/>
    <w:rsid w:val="000B741C"/>
    <w:rsid w:val="000C1781"/>
    <w:rsid w:val="000C2FC6"/>
    <w:rsid w:val="000C5AA4"/>
    <w:rsid w:val="000D1027"/>
    <w:rsid w:val="000D154D"/>
    <w:rsid w:val="000D25FA"/>
    <w:rsid w:val="000D32D9"/>
    <w:rsid w:val="000D4967"/>
    <w:rsid w:val="000D5AB7"/>
    <w:rsid w:val="000D5CD7"/>
    <w:rsid w:val="000D5D7E"/>
    <w:rsid w:val="000E249F"/>
    <w:rsid w:val="000E3C58"/>
    <w:rsid w:val="000E5AA9"/>
    <w:rsid w:val="000E5F61"/>
    <w:rsid w:val="000E74D1"/>
    <w:rsid w:val="000F0D86"/>
    <w:rsid w:val="000F1AE3"/>
    <w:rsid w:val="000F2F5E"/>
    <w:rsid w:val="000F466D"/>
    <w:rsid w:val="000F5D49"/>
    <w:rsid w:val="000F5D59"/>
    <w:rsid w:val="00100AA2"/>
    <w:rsid w:val="00100EF9"/>
    <w:rsid w:val="00105BF1"/>
    <w:rsid w:val="001076D5"/>
    <w:rsid w:val="0011264B"/>
    <w:rsid w:val="00113D25"/>
    <w:rsid w:val="001144B0"/>
    <w:rsid w:val="001145EB"/>
    <w:rsid w:val="00115AB8"/>
    <w:rsid w:val="0012243E"/>
    <w:rsid w:val="001245B4"/>
    <w:rsid w:val="001321A9"/>
    <w:rsid w:val="0013476D"/>
    <w:rsid w:val="00135FDA"/>
    <w:rsid w:val="00140623"/>
    <w:rsid w:val="0014379C"/>
    <w:rsid w:val="00152B39"/>
    <w:rsid w:val="0015456A"/>
    <w:rsid w:val="00154A30"/>
    <w:rsid w:val="00154EE2"/>
    <w:rsid w:val="0015544C"/>
    <w:rsid w:val="0015603D"/>
    <w:rsid w:val="00157AFC"/>
    <w:rsid w:val="00157EBE"/>
    <w:rsid w:val="00160150"/>
    <w:rsid w:val="00160F43"/>
    <w:rsid w:val="00162677"/>
    <w:rsid w:val="0016341F"/>
    <w:rsid w:val="00164812"/>
    <w:rsid w:val="00166A05"/>
    <w:rsid w:val="001717F3"/>
    <w:rsid w:val="00172BB9"/>
    <w:rsid w:val="001779E9"/>
    <w:rsid w:val="001816C5"/>
    <w:rsid w:val="001835C2"/>
    <w:rsid w:val="00183798"/>
    <w:rsid w:val="00183A6E"/>
    <w:rsid w:val="00186279"/>
    <w:rsid w:val="0019082A"/>
    <w:rsid w:val="00191913"/>
    <w:rsid w:val="00195640"/>
    <w:rsid w:val="001976CE"/>
    <w:rsid w:val="001A06BB"/>
    <w:rsid w:val="001A1E38"/>
    <w:rsid w:val="001A30B4"/>
    <w:rsid w:val="001A6090"/>
    <w:rsid w:val="001A7042"/>
    <w:rsid w:val="001B29F5"/>
    <w:rsid w:val="001B3872"/>
    <w:rsid w:val="001B6C87"/>
    <w:rsid w:val="001C06D2"/>
    <w:rsid w:val="001C06E1"/>
    <w:rsid w:val="001C672D"/>
    <w:rsid w:val="001C7DE1"/>
    <w:rsid w:val="001D063F"/>
    <w:rsid w:val="001D3526"/>
    <w:rsid w:val="001D6F30"/>
    <w:rsid w:val="001D74E6"/>
    <w:rsid w:val="001E01B0"/>
    <w:rsid w:val="001E17CE"/>
    <w:rsid w:val="001E4E76"/>
    <w:rsid w:val="001E74D7"/>
    <w:rsid w:val="001F004A"/>
    <w:rsid w:val="001F0615"/>
    <w:rsid w:val="001F4800"/>
    <w:rsid w:val="001F6990"/>
    <w:rsid w:val="001F7D7C"/>
    <w:rsid w:val="00200F64"/>
    <w:rsid w:val="002019DE"/>
    <w:rsid w:val="00210EC0"/>
    <w:rsid w:val="0021196C"/>
    <w:rsid w:val="00215A4B"/>
    <w:rsid w:val="00215D97"/>
    <w:rsid w:val="0022017D"/>
    <w:rsid w:val="002270C4"/>
    <w:rsid w:val="00227D98"/>
    <w:rsid w:val="00227F34"/>
    <w:rsid w:val="00232543"/>
    <w:rsid w:val="00235499"/>
    <w:rsid w:val="00236588"/>
    <w:rsid w:val="00237047"/>
    <w:rsid w:val="002376D1"/>
    <w:rsid w:val="00237F65"/>
    <w:rsid w:val="00242991"/>
    <w:rsid w:val="0024513A"/>
    <w:rsid w:val="002466C1"/>
    <w:rsid w:val="00250B3A"/>
    <w:rsid w:val="0025246B"/>
    <w:rsid w:val="0025506B"/>
    <w:rsid w:val="00255D16"/>
    <w:rsid w:val="0025631D"/>
    <w:rsid w:val="00257B20"/>
    <w:rsid w:val="00262BF9"/>
    <w:rsid w:val="002646D9"/>
    <w:rsid w:val="002666A5"/>
    <w:rsid w:val="0026721A"/>
    <w:rsid w:val="0026749A"/>
    <w:rsid w:val="0027004E"/>
    <w:rsid w:val="00270ED0"/>
    <w:rsid w:val="00272B73"/>
    <w:rsid w:val="002754A5"/>
    <w:rsid w:val="0027561B"/>
    <w:rsid w:val="00282D11"/>
    <w:rsid w:val="00284564"/>
    <w:rsid w:val="0029148D"/>
    <w:rsid w:val="0029170D"/>
    <w:rsid w:val="0029255C"/>
    <w:rsid w:val="002941A0"/>
    <w:rsid w:val="00297643"/>
    <w:rsid w:val="00297DE1"/>
    <w:rsid w:val="002A3A35"/>
    <w:rsid w:val="002B1C58"/>
    <w:rsid w:val="002B27F9"/>
    <w:rsid w:val="002B2B3A"/>
    <w:rsid w:val="002B3038"/>
    <w:rsid w:val="002B34BD"/>
    <w:rsid w:val="002B4469"/>
    <w:rsid w:val="002B6B70"/>
    <w:rsid w:val="002B7B01"/>
    <w:rsid w:val="002B7FAE"/>
    <w:rsid w:val="002C0BBB"/>
    <w:rsid w:val="002C168E"/>
    <w:rsid w:val="002C1F74"/>
    <w:rsid w:val="002C5227"/>
    <w:rsid w:val="002D0D52"/>
    <w:rsid w:val="002D0F5F"/>
    <w:rsid w:val="002D2153"/>
    <w:rsid w:val="002E3ED1"/>
    <w:rsid w:val="002F10EF"/>
    <w:rsid w:val="002F2309"/>
    <w:rsid w:val="002F2EC2"/>
    <w:rsid w:val="002F35B4"/>
    <w:rsid w:val="002F51B3"/>
    <w:rsid w:val="002F69C4"/>
    <w:rsid w:val="002F748C"/>
    <w:rsid w:val="002F7757"/>
    <w:rsid w:val="003006CA"/>
    <w:rsid w:val="003014CE"/>
    <w:rsid w:val="003016CA"/>
    <w:rsid w:val="00310DCA"/>
    <w:rsid w:val="003116FD"/>
    <w:rsid w:val="003166B4"/>
    <w:rsid w:val="00320120"/>
    <w:rsid w:val="0032467B"/>
    <w:rsid w:val="0032645F"/>
    <w:rsid w:val="00327B3D"/>
    <w:rsid w:val="00331C27"/>
    <w:rsid w:val="00331D0A"/>
    <w:rsid w:val="00335DEF"/>
    <w:rsid w:val="00337679"/>
    <w:rsid w:val="003401D0"/>
    <w:rsid w:val="00340A07"/>
    <w:rsid w:val="0034217D"/>
    <w:rsid w:val="0034586A"/>
    <w:rsid w:val="0034616F"/>
    <w:rsid w:val="00346B57"/>
    <w:rsid w:val="00353773"/>
    <w:rsid w:val="003558FA"/>
    <w:rsid w:val="0035784A"/>
    <w:rsid w:val="003601E0"/>
    <w:rsid w:val="00367E40"/>
    <w:rsid w:val="00373F50"/>
    <w:rsid w:val="00375B9D"/>
    <w:rsid w:val="00376096"/>
    <w:rsid w:val="00382CE8"/>
    <w:rsid w:val="0038541B"/>
    <w:rsid w:val="00386F93"/>
    <w:rsid w:val="00395780"/>
    <w:rsid w:val="00396E10"/>
    <w:rsid w:val="003A0455"/>
    <w:rsid w:val="003A2DBE"/>
    <w:rsid w:val="003A3C14"/>
    <w:rsid w:val="003A48B0"/>
    <w:rsid w:val="003A6670"/>
    <w:rsid w:val="003B5E27"/>
    <w:rsid w:val="003B61D4"/>
    <w:rsid w:val="003C067E"/>
    <w:rsid w:val="003D0BF1"/>
    <w:rsid w:val="003D1E51"/>
    <w:rsid w:val="003D3CC0"/>
    <w:rsid w:val="003D5506"/>
    <w:rsid w:val="003E038C"/>
    <w:rsid w:val="003E5296"/>
    <w:rsid w:val="003E6D89"/>
    <w:rsid w:val="003F3B2B"/>
    <w:rsid w:val="004050A4"/>
    <w:rsid w:val="0041085A"/>
    <w:rsid w:val="00412493"/>
    <w:rsid w:val="004127FC"/>
    <w:rsid w:val="0041390F"/>
    <w:rsid w:val="00414885"/>
    <w:rsid w:val="00414F50"/>
    <w:rsid w:val="004153B9"/>
    <w:rsid w:val="00415435"/>
    <w:rsid w:val="00417546"/>
    <w:rsid w:val="00417F3B"/>
    <w:rsid w:val="00423182"/>
    <w:rsid w:val="004239BC"/>
    <w:rsid w:val="004276DB"/>
    <w:rsid w:val="00427B83"/>
    <w:rsid w:val="00435734"/>
    <w:rsid w:val="00435980"/>
    <w:rsid w:val="00437541"/>
    <w:rsid w:val="00437ECE"/>
    <w:rsid w:val="00441B4F"/>
    <w:rsid w:val="00441F27"/>
    <w:rsid w:val="00442241"/>
    <w:rsid w:val="00443165"/>
    <w:rsid w:val="0044382D"/>
    <w:rsid w:val="00443CBE"/>
    <w:rsid w:val="00450591"/>
    <w:rsid w:val="004538D4"/>
    <w:rsid w:val="00453BEB"/>
    <w:rsid w:val="00461F40"/>
    <w:rsid w:val="00467DE5"/>
    <w:rsid w:val="00467F3F"/>
    <w:rsid w:val="00471BA4"/>
    <w:rsid w:val="0047285C"/>
    <w:rsid w:val="004755FB"/>
    <w:rsid w:val="00477123"/>
    <w:rsid w:val="004771F8"/>
    <w:rsid w:val="00480A89"/>
    <w:rsid w:val="004815D2"/>
    <w:rsid w:val="004820B1"/>
    <w:rsid w:val="0048409D"/>
    <w:rsid w:val="00484EF3"/>
    <w:rsid w:val="004940DC"/>
    <w:rsid w:val="0049452A"/>
    <w:rsid w:val="004A3BB9"/>
    <w:rsid w:val="004B1569"/>
    <w:rsid w:val="004B5596"/>
    <w:rsid w:val="004B75E7"/>
    <w:rsid w:val="004C14B8"/>
    <w:rsid w:val="004C4AD0"/>
    <w:rsid w:val="004C4E99"/>
    <w:rsid w:val="004C50BA"/>
    <w:rsid w:val="004D02BE"/>
    <w:rsid w:val="004D379E"/>
    <w:rsid w:val="004D38EF"/>
    <w:rsid w:val="004D3FC6"/>
    <w:rsid w:val="004D4EEA"/>
    <w:rsid w:val="004D63EC"/>
    <w:rsid w:val="004E1543"/>
    <w:rsid w:val="004E4720"/>
    <w:rsid w:val="004E78F6"/>
    <w:rsid w:val="004F6140"/>
    <w:rsid w:val="004F63D2"/>
    <w:rsid w:val="004F748B"/>
    <w:rsid w:val="00501014"/>
    <w:rsid w:val="005011D1"/>
    <w:rsid w:val="00501C23"/>
    <w:rsid w:val="00506010"/>
    <w:rsid w:val="00513D79"/>
    <w:rsid w:val="005178BD"/>
    <w:rsid w:val="00521171"/>
    <w:rsid w:val="00522C7A"/>
    <w:rsid w:val="00530B9A"/>
    <w:rsid w:val="005324A7"/>
    <w:rsid w:val="005337FD"/>
    <w:rsid w:val="005359E1"/>
    <w:rsid w:val="005368B8"/>
    <w:rsid w:val="00536D50"/>
    <w:rsid w:val="005379E9"/>
    <w:rsid w:val="00540070"/>
    <w:rsid w:val="00540DE8"/>
    <w:rsid w:val="00541ED9"/>
    <w:rsid w:val="00542DC7"/>
    <w:rsid w:val="00543203"/>
    <w:rsid w:val="0054599F"/>
    <w:rsid w:val="005469F0"/>
    <w:rsid w:val="005525C1"/>
    <w:rsid w:val="005531C1"/>
    <w:rsid w:val="00553343"/>
    <w:rsid w:val="005540E0"/>
    <w:rsid w:val="00562189"/>
    <w:rsid w:val="00566AA0"/>
    <w:rsid w:val="005724A3"/>
    <w:rsid w:val="00575544"/>
    <w:rsid w:val="00575F30"/>
    <w:rsid w:val="0057639D"/>
    <w:rsid w:val="00577624"/>
    <w:rsid w:val="00580166"/>
    <w:rsid w:val="00580390"/>
    <w:rsid w:val="00581186"/>
    <w:rsid w:val="0058174F"/>
    <w:rsid w:val="0058616F"/>
    <w:rsid w:val="00590137"/>
    <w:rsid w:val="0059418A"/>
    <w:rsid w:val="005A1ABA"/>
    <w:rsid w:val="005A45D6"/>
    <w:rsid w:val="005A4E52"/>
    <w:rsid w:val="005A56FE"/>
    <w:rsid w:val="005A72CD"/>
    <w:rsid w:val="005B2AFB"/>
    <w:rsid w:val="005B6E22"/>
    <w:rsid w:val="005B749D"/>
    <w:rsid w:val="005B7D76"/>
    <w:rsid w:val="005C648D"/>
    <w:rsid w:val="005C6A48"/>
    <w:rsid w:val="005C7C25"/>
    <w:rsid w:val="005D1F96"/>
    <w:rsid w:val="005D72F7"/>
    <w:rsid w:val="005E11A1"/>
    <w:rsid w:val="005E3C25"/>
    <w:rsid w:val="005E60D9"/>
    <w:rsid w:val="005F2530"/>
    <w:rsid w:val="005F2DDA"/>
    <w:rsid w:val="005F536E"/>
    <w:rsid w:val="00601026"/>
    <w:rsid w:val="00601644"/>
    <w:rsid w:val="00603087"/>
    <w:rsid w:val="00603A40"/>
    <w:rsid w:val="00605E12"/>
    <w:rsid w:val="00613129"/>
    <w:rsid w:val="006132AC"/>
    <w:rsid w:val="00613A30"/>
    <w:rsid w:val="00614754"/>
    <w:rsid w:val="00621F5F"/>
    <w:rsid w:val="00624220"/>
    <w:rsid w:val="0062763D"/>
    <w:rsid w:val="00631C97"/>
    <w:rsid w:val="006336C6"/>
    <w:rsid w:val="00633A3E"/>
    <w:rsid w:val="00634B8E"/>
    <w:rsid w:val="00636FDE"/>
    <w:rsid w:val="00640378"/>
    <w:rsid w:val="00641B97"/>
    <w:rsid w:val="00646695"/>
    <w:rsid w:val="006479C1"/>
    <w:rsid w:val="00652587"/>
    <w:rsid w:val="0065311A"/>
    <w:rsid w:val="00654435"/>
    <w:rsid w:val="00656216"/>
    <w:rsid w:val="00656A6B"/>
    <w:rsid w:val="00660768"/>
    <w:rsid w:val="00661F2F"/>
    <w:rsid w:val="00662FFE"/>
    <w:rsid w:val="00663EBD"/>
    <w:rsid w:val="00664997"/>
    <w:rsid w:val="006655FE"/>
    <w:rsid w:val="00670B7B"/>
    <w:rsid w:val="0067324C"/>
    <w:rsid w:val="006752CA"/>
    <w:rsid w:val="006755D0"/>
    <w:rsid w:val="00676892"/>
    <w:rsid w:val="0067758C"/>
    <w:rsid w:val="00687FD7"/>
    <w:rsid w:val="00692990"/>
    <w:rsid w:val="006A29CD"/>
    <w:rsid w:val="006A331D"/>
    <w:rsid w:val="006A6E9E"/>
    <w:rsid w:val="006C0D1A"/>
    <w:rsid w:val="006C55C1"/>
    <w:rsid w:val="006C5A38"/>
    <w:rsid w:val="006C6B58"/>
    <w:rsid w:val="006C79C5"/>
    <w:rsid w:val="006D069A"/>
    <w:rsid w:val="006D2001"/>
    <w:rsid w:val="006D2E31"/>
    <w:rsid w:val="006D549B"/>
    <w:rsid w:val="006D6E20"/>
    <w:rsid w:val="006D75BF"/>
    <w:rsid w:val="006E03D9"/>
    <w:rsid w:val="006E0CBA"/>
    <w:rsid w:val="006E31F2"/>
    <w:rsid w:val="006E3863"/>
    <w:rsid w:val="006E3A9A"/>
    <w:rsid w:val="006F2089"/>
    <w:rsid w:val="006F41B0"/>
    <w:rsid w:val="006F7A24"/>
    <w:rsid w:val="006F7B61"/>
    <w:rsid w:val="007022A7"/>
    <w:rsid w:val="00702F17"/>
    <w:rsid w:val="00712335"/>
    <w:rsid w:val="00713529"/>
    <w:rsid w:val="0071686B"/>
    <w:rsid w:val="00717E7B"/>
    <w:rsid w:val="007240BF"/>
    <w:rsid w:val="007244EF"/>
    <w:rsid w:val="007260ED"/>
    <w:rsid w:val="00727C06"/>
    <w:rsid w:val="007309C1"/>
    <w:rsid w:val="00732CD8"/>
    <w:rsid w:val="00733243"/>
    <w:rsid w:val="00737D69"/>
    <w:rsid w:val="007453E7"/>
    <w:rsid w:val="00750AD4"/>
    <w:rsid w:val="00751A40"/>
    <w:rsid w:val="00751AA8"/>
    <w:rsid w:val="007545A0"/>
    <w:rsid w:val="0075612E"/>
    <w:rsid w:val="007629FA"/>
    <w:rsid w:val="00765FE0"/>
    <w:rsid w:val="0077086F"/>
    <w:rsid w:val="00770F24"/>
    <w:rsid w:val="007729B6"/>
    <w:rsid w:val="00786214"/>
    <w:rsid w:val="00794F8F"/>
    <w:rsid w:val="007954DE"/>
    <w:rsid w:val="007A0C5A"/>
    <w:rsid w:val="007A2A1B"/>
    <w:rsid w:val="007A61F1"/>
    <w:rsid w:val="007B6A8D"/>
    <w:rsid w:val="007C05FE"/>
    <w:rsid w:val="007C1983"/>
    <w:rsid w:val="007C1ACA"/>
    <w:rsid w:val="007C32D0"/>
    <w:rsid w:val="007C3449"/>
    <w:rsid w:val="007C3714"/>
    <w:rsid w:val="007C7ACB"/>
    <w:rsid w:val="007C7D86"/>
    <w:rsid w:val="007D2664"/>
    <w:rsid w:val="007D30E3"/>
    <w:rsid w:val="007D7C09"/>
    <w:rsid w:val="007E1F99"/>
    <w:rsid w:val="007E2FB2"/>
    <w:rsid w:val="007E669F"/>
    <w:rsid w:val="007F203B"/>
    <w:rsid w:val="007F307E"/>
    <w:rsid w:val="007F3EFE"/>
    <w:rsid w:val="007F56A3"/>
    <w:rsid w:val="008070A6"/>
    <w:rsid w:val="008125BE"/>
    <w:rsid w:val="00812724"/>
    <w:rsid w:val="008172A1"/>
    <w:rsid w:val="00817DFD"/>
    <w:rsid w:val="008222C9"/>
    <w:rsid w:val="008237E7"/>
    <w:rsid w:val="0082659C"/>
    <w:rsid w:val="00827145"/>
    <w:rsid w:val="0082748C"/>
    <w:rsid w:val="008319BF"/>
    <w:rsid w:val="00831DD5"/>
    <w:rsid w:val="0083786B"/>
    <w:rsid w:val="0084034C"/>
    <w:rsid w:val="00841066"/>
    <w:rsid w:val="00841D7B"/>
    <w:rsid w:val="0085009B"/>
    <w:rsid w:val="00857204"/>
    <w:rsid w:val="00861CA2"/>
    <w:rsid w:val="00870481"/>
    <w:rsid w:val="0087479D"/>
    <w:rsid w:val="00875958"/>
    <w:rsid w:val="00877069"/>
    <w:rsid w:val="00882B17"/>
    <w:rsid w:val="00883841"/>
    <w:rsid w:val="008846CD"/>
    <w:rsid w:val="00884F68"/>
    <w:rsid w:val="00887B18"/>
    <w:rsid w:val="00892ECF"/>
    <w:rsid w:val="00894BD4"/>
    <w:rsid w:val="00895F7E"/>
    <w:rsid w:val="008A0992"/>
    <w:rsid w:val="008A0D1A"/>
    <w:rsid w:val="008A1D48"/>
    <w:rsid w:val="008B0C8D"/>
    <w:rsid w:val="008B1DB2"/>
    <w:rsid w:val="008B2AE1"/>
    <w:rsid w:val="008C464B"/>
    <w:rsid w:val="008C4A28"/>
    <w:rsid w:val="008C6D9D"/>
    <w:rsid w:val="008D0C18"/>
    <w:rsid w:val="008D7301"/>
    <w:rsid w:val="008D7B66"/>
    <w:rsid w:val="008E389F"/>
    <w:rsid w:val="008E4D88"/>
    <w:rsid w:val="008F157B"/>
    <w:rsid w:val="008F2150"/>
    <w:rsid w:val="008F771E"/>
    <w:rsid w:val="0090344F"/>
    <w:rsid w:val="009050BD"/>
    <w:rsid w:val="00905B32"/>
    <w:rsid w:val="0090689C"/>
    <w:rsid w:val="00907D25"/>
    <w:rsid w:val="00912C19"/>
    <w:rsid w:val="0091478E"/>
    <w:rsid w:val="00921A7C"/>
    <w:rsid w:val="00921F70"/>
    <w:rsid w:val="00923D8A"/>
    <w:rsid w:val="00927825"/>
    <w:rsid w:val="00930ED8"/>
    <w:rsid w:val="00931DD2"/>
    <w:rsid w:val="00932AA8"/>
    <w:rsid w:val="009346F0"/>
    <w:rsid w:val="00936CB8"/>
    <w:rsid w:val="0093759C"/>
    <w:rsid w:val="00942B21"/>
    <w:rsid w:val="00942D55"/>
    <w:rsid w:val="0094612B"/>
    <w:rsid w:val="0094613C"/>
    <w:rsid w:val="00947516"/>
    <w:rsid w:val="00947B2F"/>
    <w:rsid w:val="009526BA"/>
    <w:rsid w:val="00953AB9"/>
    <w:rsid w:val="00953C1F"/>
    <w:rsid w:val="00955F6F"/>
    <w:rsid w:val="009561A9"/>
    <w:rsid w:val="00961DE3"/>
    <w:rsid w:val="00962B3D"/>
    <w:rsid w:val="009674EA"/>
    <w:rsid w:val="00967EE0"/>
    <w:rsid w:val="00972890"/>
    <w:rsid w:val="00973E8D"/>
    <w:rsid w:val="00974A21"/>
    <w:rsid w:val="00980A09"/>
    <w:rsid w:val="009812BE"/>
    <w:rsid w:val="00982C82"/>
    <w:rsid w:val="00982F64"/>
    <w:rsid w:val="0098536D"/>
    <w:rsid w:val="00985EE9"/>
    <w:rsid w:val="009876D5"/>
    <w:rsid w:val="00992577"/>
    <w:rsid w:val="009935F4"/>
    <w:rsid w:val="00996C53"/>
    <w:rsid w:val="00997589"/>
    <w:rsid w:val="00997D30"/>
    <w:rsid w:val="009A2B50"/>
    <w:rsid w:val="009A342A"/>
    <w:rsid w:val="009A5E85"/>
    <w:rsid w:val="009A73A2"/>
    <w:rsid w:val="009B660C"/>
    <w:rsid w:val="009B7A0D"/>
    <w:rsid w:val="009C03B4"/>
    <w:rsid w:val="009C29EF"/>
    <w:rsid w:val="009C3304"/>
    <w:rsid w:val="009C3D2F"/>
    <w:rsid w:val="009C4882"/>
    <w:rsid w:val="009C5C89"/>
    <w:rsid w:val="009C65C8"/>
    <w:rsid w:val="009C66F2"/>
    <w:rsid w:val="009D4F8E"/>
    <w:rsid w:val="009D50EB"/>
    <w:rsid w:val="009E2ABD"/>
    <w:rsid w:val="009E309A"/>
    <w:rsid w:val="009E47AA"/>
    <w:rsid w:val="009E620A"/>
    <w:rsid w:val="009E7585"/>
    <w:rsid w:val="009F00E3"/>
    <w:rsid w:val="009F4368"/>
    <w:rsid w:val="009F71B8"/>
    <w:rsid w:val="009F783A"/>
    <w:rsid w:val="00A017EC"/>
    <w:rsid w:val="00A041C0"/>
    <w:rsid w:val="00A05CD1"/>
    <w:rsid w:val="00A07F2C"/>
    <w:rsid w:val="00A10805"/>
    <w:rsid w:val="00A108DE"/>
    <w:rsid w:val="00A14F14"/>
    <w:rsid w:val="00A170FD"/>
    <w:rsid w:val="00A21148"/>
    <w:rsid w:val="00A23EAB"/>
    <w:rsid w:val="00A24B5F"/>
    <w:rsid w:val="00A25D45"/>
    <w:rsid w:val="00A27858"/>
    <w:rsid w:val="00A32E0D"/>
    <w:rsid w:val="00A33091"/>
    <w:rsid w:val="00A330CC"/>
    <w:rsid w:val="00A33A62"/>
    <w:rsid w:val="00A364FB"/>
    <w:rsid w:val="00A3697D"/>
    <w:rsid w:val="00A410BE"/>
    <w:rsid w:val="00A53279"/>
    <w:rsid w:val="00A564C7"/>
    <w:rsid w:val="00A576C1"/>
    <w:rsid w:val="00A6099E"/>
    <w:rsid w:val="00A611D1"/>
    <w:rsid w:val="00A64F78"/>
    <w:rsid w:val="00A70D14"/>
    <w:rsid w:val="00A710A6"/>
    <w:rsid w:val="00A71A5C"/>
    <w:rsid w:val="00A75BFB"/>
    <w:rsid w:val="00A77409"/>
    <w:rsid w:val="00A77D41"/>
    <w:rsid w:val="00A80BC1"/>
    <w:rsid w:val="00A82EDF"/>
    <w:rsid w:val="00A82F8F"/>
    <w:rsid w:val="00A8366C"/>
    <w:rsid w:val="00A8794A"/>
    <w:rsid w:val="00A87B02"/>
    <w:rsid w:val="00A94B58"/>
    <w:rsid w:val="00A94F45"/>
    <w:rsid w:val="00AA3219"/>
    <w:rsid w:val="00AA4FAC"/>
    <w:rsid w:val="00AA5F40"/>
    <w:rsid w:val="00AB0A52"/>
    <w:rsid w:val="00AB2C7A"/>
    <w:rsid w:val="00AB3E76"/>
    <w:rsid w:val="00AB5C9A"/>
    <w:rsid w:val="00AB77D1"/>
    <w:rsid w:val="00AC1D1D"/>
    <w:rsid w:val="00AC580D"/>
    <w:rsid w:val="00AC7F1C"/>
    <w:rsid w:val="00AD01BF"/>
    <w:rsid w:val="00AD4F81"/>
    <w:rsid w:val="00AD5C01"/>
    <w:rsid w:val="00AE4707"/>
    <w:rsid w:val="00AE50B5"/>
    <w:rsid w:val="00AE5196"/>
    <w:rsid w:val="00AE52CD"/>
    <w:rsid w:val="00AE5D79"/>
    <w:rsid w:val="00AE62F8"/>
    <w:rsid w:val="00AE6D0A"/>
    <w:rsid w:val="00AF1332"/>
    <w:rsid w:val="00B03BF9"/>
    <w:rsid w:val="00B07458"/>
    <w:rsid w:val="00B0750C"/>
    <w:rsid w:val="00B11904"/>
    <w:rsid w:val="00B13AA2"/>
    <w:rsid w:val="00B14784"/>
    <w:rsid w:val="00B20B1F"/>
    <w:rsid w:val="00B25197"/>
    <w:rsid w:val="00B27BB1"/>
    <w:rsid w:val="00B33244"/>
    <w:rsid w:val="00B33F53"/>
    <w:rsid w:val="00B340A0"/>
    <w:rsid w:val="00B3568E"/>
    <w:rsid w:val="00B359E9"/>
    <w:rsid w:val="00B35C31"/>
    <w:rsid w:val="00B37BE1"/>
    <w:rsid w:val="00B4133B"/>
    <w:rsid w:val="00B436C6"/>
    <w:rsid w:val="00B51270"/>
    <w:rsid w:val="00B527E2"/>
    <w:rsid w:val="00B541BE"/>
    <w:rsid w:val="00B5487A"/>
    <w:rsid w:val="00B66FC4"/>
    <w:rsid w:val="00B67242"/>
    <w:rsid w:val="00B700BF"/>
    <w:rsid w:val="00B73147"/>
    <w:rsid w:val="00B75647"/>
    <w:rsid w:val="00B7613E"/>
    <w:rsid w:val="00B80002"/>
    <w:rsid w:val="00B86656"/>
    <w:rsid w:val="00B91546"/>
    <w:rsid w:val="00B92DE0"/>
    <w:rsid w:val="00BA0E72"/>
    <w:rsid w:val="00BA16E8"/>
    <w:rsid w:val="00BA455F"/>
    <w:rsid w:val="00BA459F"/>
    <w:rsid w:val="00BA4679"/>
    <w:rsid w:val="00BA542B"/>
    <w:rsid w:val="00BA6332"/>
    <w:rsid w:val="00BB7A73"/>
    <w:rsid w:val="00BC0324"/>
    <w:rsid w:val="00BC0481"/>
    <w:rsid w:val="00BC0D99"/>
    <w:rsid w:val="00BC2F41"/>
    <w:rsid w:val="00BC3CF8"/>
    <w:rsid w:val="00BC5B11"/>
    <w:rsid w:val="00BC6CD6"/>
    <w:rsid w:val="00BD1758"/>
    <w:rsid w:val="00BD4972"/>
    <w:rsid w:val="00BD4C99"/>
    <w:rsid w:val="00BD689E"/>
    <w:rsid w:val="00BD6AFA"/>
    <w:rsid w:val="00BD6E29"/>
    <w:rsid w:val="00BE086D"/>
    <w:rsid w:val="00BE16F6"/>
    <w:rsid w:val="00BE2F06"/>
    <w:rsid w:val="00BF6578"/>
    <w:rsid w:val="00BF660B"/>
    <w:rsid w:val="00BF6B96"/>
    <w:rsid w:val="00C0222C"/>
    <w:rsid w:val="00C03AC4"/>
    <w:rsid w:val="00C04953"/>
    <w:rsid w:val="00C0669E"/>
    <w:rsid w:val="00C11545"/>
    <w:rsid w:val="00C11C59"/>
    <w:rsid w:val="00C1476F"/>
    <w:rsid w:val="00C16083"/>
    <w:rsid w:val="00C16379"/>
    <w:rsid w:val="00C1736A"/>
    <w:rsid w:val="00C17731"/>
    <w:rsid w:val="00C17B95"/>
    <w:rsid w:val="00C17EC6"/>
    <w:rsid w:val="00C20A36"/>
    <w:rsid w:val="00C25BA3"/>
    <w:rsid w:val="00C260B0"/>
    <w:rsid w:val="00C30EE5"/>
    <w:rsid w:val="00C329AF"/>
    <w:rsid w:val="00C32BCD"/>
    <w:rsid w:val="00C33144"/>
    <w:rsid w:val="00C35082"/>
    <w:rsid w:val="00C35485"/>
    <w:rsid w:val="00C35DB2"/>
    <w:rsid w:val="00C37373"/>
    <w:rsid w:val="00C40C89"/>
    <w:rsid w:val="00C47625"/>
    <w:rsid w:val="00C5056B"/>
    <w:rsid w:val="00C51903"/>
    <w:rsid w:val="00C54C2D"/>
    <w:rsid w:val="00C61B0D"/>
    <w:rsid w:val="00C636E6"/>
    <w:rsid w:val="00C646ED"/>
    <w:rsid w:val="00C65041"/>
    <w:rsid w:val="00C67707"/>
    <w:rsid w:val="00C71006"/>
    <w:rsid w:val="00C72486"/>
    <w:rsid w:val="00C727C1"/>
    <w:rsid w:val="00C738D4"/>
    <w:rsid w:val="00C76158"/>
    <w:rsid w:val="00C7733C"/>
    <w:rsid w:val="00C80764"/>
    <w:rsid w:val="00C81870"/>
    <w:rsid w:val="00C90BD6"/>
    <w:rsid w:val="00C94F56"/>
    <w:rsid w:val="00C953A3"/>
    <w:rsid w:val="00CA5826"/>
    <w:rsid w:val="00CA64F8"/>
    <w:rsid w:val="00CA6D69"/>
    <w:rsid w:val="00CB51CE"/>
    <w:rsid w:val="00CB5521"/>
    <w:rsid w:val="00CB68E6"/>
    <w:rsid w:val="00CB7BD7"/>
    <w:rsid w:val="00CC0A9D"/>
    <w:rsid w:val="00CD0A65"/>
    <w:rsid w:val="00CD2BAA"/>
    <w:rsid w:val="00CE210E"/>
    <w:rsid w:val="00CE23F2"/>
    <w:rsid w:val="00CE52EA"/>
    <w:rsid w:val="00CF018F"/>
    <w:rsid w:val="00CF4A74"/>
    <w:rsid w:val="00CF5137"/>
    <w:rsid w:val="00CF53C6"/>
    <w:rsid w:val="00CF5A0D"/>
    <w:rsid w:val="00D01AC0"/>
    <w:rsid w:val="00D03AA7"/>
    <w:rsid w:val="00D041B6"/>
    <w:rsid w:val="00D0535A"/>
    <w:rsid w:val="00D05602"/>
    <w:rsid w:val="00D05C6E"/>
    <w:rsid w:val="00D11756"/>
    <w:rsid w:val="00D13434"/>
    <w:rsid w:val="00D14CDD"/>
    <w:rsid w:val="00D14D13"/>
    <w:rsid w:val="00D15072"/>
    <w:rsid w:val="00D15B99"/>
    <w:rsid w:val="00D161D0"/>
    <w:rsid w:val="00D20C79"/>
    <w:rsid w:val="00D2398F"/>
    <w:rsid w:val="00D251DB"/>
    <w:rsid w:val="00D25658"/>
    <w:rsid w:val="00D26054"/>
    <w:rsid w:val="00D26213"/>
    <w:rsid w:val="00D26464"/>
    <w:rsid w:val="00D27A83"/>
    <w:rsid w:val="00D3030C"/>
    <w:rsid w:val="00D34949"/>
    <w:rsid w:val="00D47296"/>
    <w:rsid w:val="00D476A5"/>
    <w:rsid w:val="00D502B3"/>
    <w:rsid w:val="00D5394B"/>
    <w:rsid w:val="00D54AD1"/>
    <w:rsid w:val="00D56046"/>
    <w:rsid w:val="00D6394E"/>
    <w:rsid w:val="00D67C07"/>
    <w:rsid w:val="00D7057F"/>
    <w:rsid w:val="00D74889"/>
    <w:rsid w:val="00D77065"/>
    <w:rsid w:val="00D77596"/>
    <w:rsid w:val="00D77840"/>
    <w:rsid w:val="00D805F3"/>
    <w:rsid w:val="00D81F20"/>
    <w:rsid w:val="00D86900"/>
    <w:rsid w:val="00D87E9D"/>
    <w:rsid w:val="00D90B5E"/>
    <w:rsid w:val="00D91CB2"/>
    <w:rsid w:val="00D91D59"/>
    <w:rsid w:val="00D93AF1"/>
    <w:rsid w:val="00D958CC"/>
    <w:rsid w:val="00D9638B"/>
    <w:rsid w:val="00D96CFD"/>
    <w:rsid w:val="00D97710"/>
    <w:rsid w:val="00DA0282"/>
    <w:rsid w:val="00DA2162"/>
    <w:rsid w:val="00DB118C"/>
    <w:rsid w:val="00DB79F9"/>
    <w:rsid w:val="00DC285E"/>
    <w:rsid w:val="00DD1607"/>
    <w:rsid w:val="00DE147F"/>
    <w:rsid w:val="00DE2687"/>
    <w:rsid w:val="00DE35B6"/>
    <w:rsid w:val="00DE416D"/>
    <w:rsid w:val="00DE46B3"/>
    <w:rsid w:val="00DE724C"/>
    <w:rsid w:val="00DE7E75"/>
    <w:rsid w:val="00DF07A3"/>
    <w:rsid w:val="00DF24F9"/>
    <w:rsid w:val="00DF45D7"/>
    <w:rsid w:val="00DF4A54"/>
    <w:rsid w:val="00DF7B12"/>
    <w:rsid w:val="00DF7D75"/>
    <w:rsid w:val="00E0370F"/>
    <w:rsid w:val="00E03ACE"/>
    <w:rsid w:val="00E03D4E"/>
    <w:rsid w:val="00E05FB3"/>
    <w:rsid w:val="00E074E8"/>
    <w:rsid w:val="00E10C66"/>
    <w:rsid w:val="00E14A2F"/>
    <w:rsid w:val="00E14E81"/>
    <w:rsid w:val="00E16DE6"/>
    <w:rsid w:val="00E171F7"/>
    <w:rsid w:val="00E22765"/>
    <w:rsid w:val="00E22A05"/>
    <w:rsid w:val="00E2413F"/>
    <w:rsid w:val="00E27CF2"/>
    <w:rsid w:val="00E32C6E"/>
    <w:rsid w:val="00E35DFA"/>
    <w:rsid w:val="00E366A1"/>
    <w:rsid w:val="00E36AA3"/>
    <w:rsid w:val="00E525D8"/>
    <w:rsid w:val="00E5582F"/>
    <w:rsid w:val="00E60196"/>
    <w:rsid w:val="00E61C78"/>
    <w:rsid w:val="00E621B1"/>
    <w:rsid w:val="00E6361D"/>
    <w:rsid w:val="00E63978"/>
    <w:rsid w:val="00E673C5"/>
    <w:rsid w:val="00E7064B"/>
    <w:rsid w:val="00E70EB0"/>
    <w:rsid w:val="00E72091"/>
    <w:rsid w:val="00E74AF8"/>
    <w:rsid w:val="00E754A5"/>
    <w:rsid w:val="00E82485"/>
    <w:rsid w:val="00E83759"/>
    <w:rsid w:val="00E84E4C"/>
    <w:rsid w:val="00E8590F"/>
    <w:rsid w:val="00E90937"/>
    <w:rsid w:val="00E93B4D"/>
    <w:rsid w:val="00E94D35"/>
    <w:rsid w:val="00E94F17"/>
    <w:rsid w:val="00E96CBD"/>
    <w:rsid w:val="00EA1CCE"/>
    <w:rsid w:val="00EA2A5D"/>
    <w:rsid w:val="00EA36FC"/>
    <w:rsid w:val="00EA4DCB"/>
    <w:rsid w:val="00EA5A01"/>
    <w:rsid w:val="00EB160D"/>
    <w:rsid w:val="00EB1C51"/>
    <w:rsid w:val="00EB2507"/>
    <w:rsid w:val="00EB3AD5"/>
    <w:rsid w:val="00EC21F1"/>
    <w:rsid w:val="00EC44F6"/>
    <w:rsid w:val="00EC458E"/>
    <w:rsid w:val="00EC7CCD"/>
    <w:rsid w:val="00ED6239"/>
    <w:rsid w:val="00ED644D"/>
    <w:rsid w:val="00EE7090"/>
    <w:rsid w:val="00EF2662"/>
    <w:rsid w:val="00EF2B4C"/>
    <w:rsid w:val="00EF3D64"/>
    <w:rsid w:val="00EF4DF1"/>
    <w:rsid w:val="00F005A6"/>
    <w:rsid w:val="00F00CAA"/>
    <w:rsid w:val="00F00DB4"/>
    <w:rsid w:val="00F01FD2"/>
    <w:rsid w:val="00F0253B"/>
    <w:rsid w:val="00F0753B"/>
    <w:rsid w:val="00F1582A"/>
    <w:rsid w:val="00F16AE3"/>
    <w:rsid w:val="00F2005F"/>
    <w:rsid w:val="00F21F73"/>
    <w:rsid w:val="00F2214E"/>
    <w:rsid w:val="00F247E6"/>
    <w:rsid w:val="00F26FF9"/>
    <w:rsid w:val="00F27C71"/>
    <w:rsid w:val="00F3329F"/>
    <w:rsid w:val="00F35FEF"/>
    <w:rsid w:val="00F43A33"/>
    <w:rsid w:val="00F47BA9"/>
    <w:rsid w:val="00F560F1"/>
    <w:rsid w:val="00F565E8"/>
    <w:rsid w:val="00F56EA8"/>
    <w:rsid w:val="00F62BC7"/>
    <w:rsid w:val="00F647B2"/>
    <w:rsid w:val="00F654C6"/>
    <w:rsid w:val="00F66FF3"/>
    <w:rsid w:val="00F72E46"/>
    <w:rsid w:val="00F7569D"/>
    <w:rsid w:val="00F7648A"/>
    <w:rsid w:val="00F77895"/>
    <w:rsid w:val="00F80536"/>
    <w:rsid w:val="00F871E6"/>
    <w:rsid w:val="00F87257"/>
    <w:rsid w:val="00F87ADC"/>
    <w:rsid w:val="00F9661E"/>
    <w:rsid w:val="00FA20F8"/>
    <w:rsid w:val="00FA439F"/>
    <w:rsid w:val="00FA57DE"/>
    <w:rsid w:val="00FA5AB0"/>
    <w:rsid w:val="00FA6E55"/>
    <w:rsid w:val="00FA7A8C"/>
    <w:rsid w:val="00FA7D05"/>
    <w:rsid w:val="00FB155C"/>
    <w:rsid w:val="00FB4B52"/>
    <w:rsid w:val="00FB544C"/>
    <w:rsid w:val="00FB5E7D"/>
    <w:rsid w:val="00FB615F"/>
    <w:rsid w:val="00FC4C6F"/>
    <w:rsid w:val="00FC4DDC"/>
    <w:rsid w:val="00FC76E4"/>
    <w:rsid w:val="00FD396E"/>
    <w:rsid w:val="00FD527A"/>
    <w:rsid w:val="00FE0EE4"/>
    <w:rsid w:val="00FE37DB"/>
    <w:rsid w:val="00FE41AA"/>
    <w:rsid w:val="00FE4E0A"/>
    <w:rsid w:val="00FF5CAB"/>
    <w:rsid w:val="00FF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B5DCBCD"/>
  <w15:chartTrackingRefBased/>
  <w15:docId w15:val="{4F61B4CA-4BC5-43E9-BD70-67E7CB45F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892"/>
    <w:pPr>
      <w:jc w:val="both"/>
    </w:pPr>
    <w:rPr>
      <w:rFonts w:ascii="Lato" w:hAnsi="Lato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027"/>
    <w:pPr>
      <w:keepNext/>
      <w:keepLines/>
      <w:spacing w:before="240" w:after="0" w:line="480" w:lineRule="auto"/>
      <w:outlineLvl w:val="0"/>
    </w:pPr>
    <w:rPr>
      <w:rFonts w:eastAsiaTheme="majorEastAsia" w:cstheme="majorBidi"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E76"/>
    <w:pPr>
      <w:keepNext/>
      <w:keepLines/>
      <w:spacing w:before="40" w:after="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409D"/>
    <w:pPr>
      <w:spacing w:after="0" w:line="240" w:lineRule="auto"/>
      <w:jc w:val="both"/>
    </w:pPr>
    <w:rPr>
      <w:rFonts w:ascii="Lato" w:hAnsi="Lato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D1027"/>
    <w:rPr>
      <w:rFonts w:ascii="Lato" w:eastAsiaTheme="majorEastAsia" w:hAnsi="Lato" w:cstheme="majorBidi"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5E76"/>
    <w:rPr>
      <w:rFonts w:ascii="Lato" w:eastAsiaTheme="majorEastAsia" w:hAnsi="Lato" w:cstheme="majorBidi"/>
      <w:i/>
      <w:color w:val="000000" w:themeColor="text1"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8409D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09D"/>
    <w:rPr>
      <w:rFonts w:ascii="Lato" w:eastAsiaTheme="majorEastAsia" w:hAnsi="Lato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99"/>
    <w:qFormat/>
    <w:rsid w:val="0048409D"/>
    <w:pPr>
      <w:ind w:left="720"/>
      <w:contextualSpacing/>
      <w:jc w:val="left"/>
    </w:pPr>
    <w:rPr>
      <w:rFonts w:ascii="Times New Roman" w:hAnsi="Times New Roman"/>
      <w:sz w:val="22"/>
    </w:rPr>
  </w:style>
  <w:style w:type="character" w:styleId="Strong">
    <w:name w:val="Strong"/>
    <w:basedOn w:val="DefaultParagraphFont"/>
    <w:uiPriority w:val="22"/>
    <w:qFormat/>
    <w:rsid w:val="0048409D"/>
    <w:rPr>
      <w:rFonts w:ascii="Times New Roman" w:hAnsi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84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09D"/>
    <w:pPr>
      <w:spacing w:line="240" w:lineRule="auto"/>
      <w:jc w:val="left"/>
    </w:pPr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09D"/>
    <w:rPr>
      <w:rFonts w:ascii="Times New Roman" w:hAnsi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4612B"/>
  </w:style>
  <w:style w:type="paragraph" w:styleId="Header">
    <w:name w:val="header"/>
    <w:basedOn w:val="Normal"/>
    <w:link w:val="HeaderChar"/>
    <w:uiPriority w:val="99"/>
    <w:unhideWhenUsed/>
    <w:rsid w:val="00946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12B"/>
    <w:rPr>
      <w:rFonts w:ascii="Lato" w:hAnsi="Lato"/>
      <w:sz w:val="20"/>
    </w:rPr>
  </w:style>
  <w:style w:type="paragraph" w:styleId="Footer">
    <w:name w:val="footer"/>
    <w:basedOn w:val="Normal"/>
    <w:link w:val="FooterChar"/>
    <w:uiPriority w:val="99"/>
    <w:unhideWhenUsed/>
    <w:rsid w:val="00946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12B"/>
    <w:rPr>
      <w:rFonts w:ascii="Lato" w:hAnsi="Lato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74F"/>
    <w:pPr>
      <w:jc w:val="both"/>
    </w:pPr>
    <w:rPr>
      <w:rFonts w:ascii="Lato" w:hAnsi="Lat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74F"/>
    <w:rPr>
      <w:rFonts w:ascii="Lato" w:hAnsi="Lato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46695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376D1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76D1"/>
    <w:rPr>
      <w:rFonts w:ascii="Lato" w:hAnsi="La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76D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B29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C329AF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329AF"/>
    <w:rPr>
      <w:i/>
      <w:iCs/>
    </w:rPr>
  </w:style>
  <w:style w:type="table" w:styleId="PlainTable2">
    <w:name w:val="Plain Table 2"/>
    <w:basedOn w:val="TableNormal"/>
    <w:uiPriority w:val="42"/>
    <w:rsid w:val="003D0B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0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357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efaultParagraphFont"/>
    <w:rsid w:val="009E309A"/>
  </w:style>
  <w:style w:type="paragraph" w:styleId="Revision">
    <w:name w:val="Revision"/>
    <w:hidden/>
    <w:uiPriority w:val="99"/>
    <w:semiHidden/>
    <w:rsid w:val="005324A7"/>
    <w:pPr>
      <w:spacing w:after="0" w:line="240" w:lineRule="auto"/>
    </w:pPr>
    <w:rPr>
      <w:rFonts w:ascii="Lato" w:hAnsi="Lato"/>
      <w:sz w:val="20"/>
    </w:rPr>
  </w:style>
  <w:style w:type="character" w:styleId="Hyperlink">
    <w:name w:val="Hyperlink"/>
    <w:basedOn w:val="DefaultParagraphFont"/>
    <w:uiPriority w:val="99"/>
    <w:unhideWhenUsed/>
    <w:rsid w:val="00C173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736A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E76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5E76"/>
    <w:rPr>
      <w:rFonts w:ascii="Lato" w:eastAsiaTheme="minorEastAsia" w:hAnsi="Lato"/>
      <w:color w:val="5A5A5A" w:themeColor="text1" w:themeTint="A5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110A0-767A-41BE-9152-A604E9948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0</Words>
  <Characters>4224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erweijer</dc:creator>
  <cp:keywords/>
  <dc:description/>
  <cp:lastModifiedBy>Tash Howard</cp:lastModifiedBy>
  <cp:revision>3</cp:revision>
  <dcterms:created xsi:type="dcterms:W3CDTF">2021-11-03T18:16:00Z</dcterms:created>
  <dcterms:modified xsi:type="dcterms:W3CDTF">2021-11-03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l9l8GZi4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card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ardiology</vt:lpwstr>
  </property>
  <property fmtid="{D5CDD505-2E9C-101B-9397-08002B2CF9AE}" pid="10" name="Mendeley Recent Style Name 2_1">
    <vt:lpwstr>Card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7ca54f22-bed8-342f-805d-c68a7c4d4390</vt:lpwstr>
  </property>
</Properties>
</file>